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9093A" w14:textId="23DCB634" w:rsidR="00A6004A" w:rsidRDefault="00FC3019" w:rsidP="00602C51">
      <w:pPr>
        <w:spacing w:after="0" w:line="480" w:lineRule="auto"/>
        <w:rPr>
          <w:sz w:val="18"/>
          <w:szCs w:val="18"/>
        </w:rPr>
      </w:pPr>
      <w:r w:rsidRPr="00FC3019">
        <w:rPr>
          <w:b/>
        </w:rPr>
        <w:t>Supplemental Material</w:t>
      </w:r>
    </w:p>
    <w:p w14:paraId="2043D23D" w14:textId="77777777" w:rsidR="00A6004A" w:rsidRDefault="00A6004A" w:rsidP="00046A44">
      <w:pPr>
        <w:pStyle w:val="Paragraph"/>
        <w:spacing w:after="0" w:line="480" w:lineRule="auto"/>
        <w:contextualSpacing/>
        <w:rPr>
          <w:rFonts w:cs="Arial"/>
          <w:sz w:val="18"/>
          <w:szCs w:val="18"/>
        </w:rPr>
      </w:pPr>
    </w:p>
    <w:p w14:paraId="72C5969F" w14:textId="6561A059" w:rsidR="00B92E21" w:rsidRPr="00305CC4" w:rsidRDefault="00B92E21" w:rsidP="00046A44">
      <w:pPr>
        <w:spacing w:line="480" w:lineRule="auto"/>
        <w:rPr>
          <w:rFonts w:eastAsia="Times New Roman"/>
          <w:b/>
          <w:bCs w:val="0"/>
          <w:color w:val="000000"/>
        </w:rPr>
      </w:pPr>
      <w:bookmarkStart w:id="0" w:name="_Hlk2164810"/>
      <w:r w:rsidRPr="00257D34">
        <w:rPr>
          <w:rFonts w:eastAsia="Times New Roman"/>
          <w:b/>
          <w:color w:val="000000"/>
        </w:rPr>
        <w:t xml:space="preserve">Table </w:t>
      </w:r>
      <w:r w:rsidR="00BE50CB">
        <w:rPr>
          <w:rFonts w:eastAsia="Times New Roman"/>
          <w:b/>
          <w:color w:val="000000"/>
        </w:rPr>
        <w:t>S1</w:t>
      </w:r>
      <w:r w:rsidRPr="00257D34">
        <w:rPr>
          <w:rFonts w:eastAsia="Times New Roman"/>
          <w:b/>
          <w:color w:val="000000"/>
        </w:rPr>
        <w:t xml:space="preserve"> </w:t>
      </w:r>
      <w:r w:rsidRPr="00C77182">
        <w:rPr>
          <w:rFonts w:eastAsia="Times New Roman"/>
          <w:color w:val="000000"/>
        </w:rPr>
        <w:t>Patient baseline characteristics and treatments</w:t>
      </w:r>
      <w:r>
        <w:rPr>
          <w:rFonts w:eastAsia="Times New Roman"/>
          <w:color w:val="000000"/>
        </w:rPr>
        <w:t xml:space="preserve"> in patients with and without PMR symptoms at diagnosis</w:t>
      </w:r>
    </w:p>
    <w:bookmarkEnd w:id="0"/>
    <w:tbl>
      <w:tblPr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2790"/>
        <w:gridCol w:w="2772"/>
      </w:tblGrid>
      <w:tr w:rsidR="008B4BA5" w:rsidRPr="00FC194D" w14:paraId="3288B9EB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213055DD" w14:textId="77777777" w:rsidR="008B4BA5" w:rsidRPr="0077327C" w:rsidRDefault="008B4BA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2790" w:type="dxa"/>
          </w:tcPr>
          <w:p w14:paraId="788381DB" w14:textId="64D66A23" w:rsidR="008B4BA5" w:rsidRPr="0077327C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 xml:space="preserve">Patients </w:t>
            </w:r>
            <w:r w:rsidR="00FC194D">
              <w:rPr>
                <w:rFonts w:eastAsia="Times New Roman"/>
                <w:color w:val="000000"/>
              </w:rPr>
              <w:t>w</w:t>
            </w:r>
            <w:r w:rsidRPr="0077327C">
              <w:rPr>
                <w:rFonts w:eastAsia="Times New Roman"/>
                <w:color w:val="000000"/>
              </w:rPr>
              <w:t xml:space="preserve">ith PMR at </w:t>
            </w:r>
            <w:r w:rsidR="00FC194D">
              <w:rPr>
                <w:rFonts w:eastAsia="Times New Roman"/>
                <w:color w:val="000000"/>
              </w:rPr>
              <w:t>d</w:t>
            </w:r>
            <w:r w:rsidRPr="0077327C">
              <w:rPr>
                <w:rFonts w:eastAsia="Times New Roman"/>
                <w:color w:val="000000"/>
              </w:rPr>
              <w:t>iagnosis</w:t>
            </w:r>
          </w:p>
          <w:p w14:paraId="6819A9D0" w14:textId="77777777" w:rsidR="008B4BA5" w:rsidRPr="0077327C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>(n = 32)</w:t>
            </w:r>
          </w:p>
        </w:tc>
        <w:tc>
          <w:tcPr>
            <w:tcW w:w="2772" w:type="dxa"/>
          </w:tcPr>
          <w:p w14:paraId="3B94891F" w14:textId="2F758489" w:rsidR="008B4BA5" w:rsidRPr="0077327C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 xml:space="preserve">Patients </w:t>
            </w:r>
            <w:r w:rsidR="00FC194D">
              <w:rPr>
                <w:rFonts w:eastAsia="Times New Roman"/>
                <w:color w:val="000000"/>
              </w:rPr>
              <w:t>w</w:t>
            </w:r>
            <w:r w:rsidRPr="0077327C">
              <w:rPr>
                <w:rFonts w:eastAsia="Times New Roman"/>
                <w:color w:val="000000"/>
              </w:rPr>
              <w:t xml:space="preserve">ithout PMR at </w:t>
            </w:r>
            <w:r w:rsidR="00FC194D">
              <w:rPr>
                <w:rFonts w:eastAsia="Times New Roman"/>
                <w:color w:val="000000"/>
              </w:rPr>
              <w:t>d</w:t>
            </w:r>
            <w:r w:rsidRPr="0077327C">
              <w:rPr>
                <w:rFonts w:eastAsia="Times New Roman"/>
                <w:color w:val="000000"/>
              </w:rPr>
              <w:t>iagnosis</w:t>
            </w:r>
          </w:p>
          <w:p w14:paraId="4C5D4E11" w14:textId="77777777" w:rsidR="008B4BA5" w:rsidRPr="0077327C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>(n = 28)</w:t>
            </w:r>
          </w:p>
        </w:tc>
      </w:tr>
      <w:tr w:rsidR="008B4BA5" w:rsidRPr="00FC194D" w14:paraId="738DA366" w14:textId="77777777" w:rsidTr="00E93DB2">
        <w:trPr>
          <w:trHeight w:val="320"/>
        </w:trPr>
        <w:tc>
          <w:tcPr>
            <w:tcW w:w="4608" w:type="dxa"/>
            <w:shd w:val="clear" w:color="auto" w:fill="auto"/>
            <w:noWrap/>
            <w:vAlign w:val="center"/>
            <w:hideMark/>
          </w:tcPr>
          <w:p w14:paraId="42513ABF" w14:textId="274A6958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Age at diagnosis, mean (SD)</w:t>
            </w:r>
            <w:r w:rsidR="00FC194D">
              <w:rPr>
                <w:rFonts w:eastAsia="Times New Roman"/>
                <w:color w:val="000000"/>
              </w:rPr>
              <w:t>, years</w:t>
            </w:r>
          </w:p>
        </w:tc>
        <w:tc>
          <w:tcPr>
            <w:tcW w:w="2790" w:type="dxa"/>
            <w:vAlign w:val="center"/>
          </w:tcPr>
          <w:p w14:paraId="70AF4200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67.0 (9.27)</w:t>
            </w:r>
          </w:p>
        </w:tc>
        <w:tc>
          <w:tcPr>
            <w:tcW w:w="2772" w:type="dxa"/>
            <w:vAlign w:val="center"/>
          </w:tcPr>
          <w:p w14:paraId="0E83DBA3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71.8 (9.05)</w:t>
            </w:r>
          </w:p>
        </w:tc>
      </w:tr>
      <w:tr w:rsidR="008B4BA5" w:rsidRPr="00FC194D" w14:paraId="0FEEC632" w14:textId="77777777" w:rsidTr="00E93DB2">
        <w:trPr>
          <w:trHeight w:val="320"/>
        </w:trPr>
        <w:tc>
          <w:tcPr>
            <w:tcW w:w="4608" w:type="dxa"/>
            <w:shd w:val="clear" w:color="auto" w:fill="auto"/>
            <w:noWrap/>
            <w:vAlign w:val="center"/>
            <w:hideMark/>
          </w:tcPr>
          <w:p w14:paraId="4402656C" w14:textId="6CB809B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White</w:t>
            </w:r>
            <w:r w:rsidR="00FC194D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2790" w:type="dxa"/>
            <w:vAlign w:val="center"/>
          </w:tcPr>
          <w:p w14:paraId="4A4A323A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7 (84.4)</w:t>
            </w:r>
          </w:p>
        </w:tc>
        <w:tc>
          <w:tcPr>
            <w:tcW w:w="2772" w:type="dxa"/>
            <w:vAlign w:val="center"/>
          </w:tcPr>
          <w:p w14:paraId="1B75C40C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6 (92.9)</w:t>
            </w:r>
          </w:p>
        </w:tc>
      </w:tr>
      <w:tr w:rsidR="008B4BA5" w:rsidRPr="00FC194D" w14:paraId="3D6B94C0" w14:textId="77777777" w:rsidTr="00E93DB2">
        <w:trPr>
          <w:trHeight w:val="320"/>
        </w:trPr>
        <w:tc>
          <w:tcPr>
            <w:tcW w:w="4608" w:type="dxa"/>
            <w:shd w:val="clear" w:color="auto" w:fill="auto"/>
            <w:noWrap/>
            <w:vAlign w:val="center"/>
          </w:tcPr>
          <w:p w14:paraId="2AB77AAB" w14:textId="6B59ACE3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Female</w:t>
            </w:r>
            <w:r w:rsidR="00FC194D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2790" w:type="dxa"/>
            <w:vAlign w:val="center"/>
          </w:tcPr>
          <w:p w14:paraId="3239F9F0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3 (71.9)</w:t>
            </w:r>
          </w:p>
        </w:tc>
        <w:tc>
          <w:tcPr>
            <w:tcW w:w="2772" w:type="dxa"/>
            <w:vAlign w:val="center"/>
          </w:tcPr>
          <w:p w14:paraId="75364114" w14:textId="77777777" w:rsidR="008B4BA5" w:rsidRPr="00230E19" w:rsidRDefault="008B4BA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0 (71.4)</w:t>
            </w:r>
          </w:p>
        </w:tc>
      </w:tr>
      <w:tr w:rsidR="008B4BA5" w:rsidRPr="00FC194D" w14:paraId="714F04BB" w14:textId="77777777" w:rsidTr="00E93DB2">
        <w:trPr>
          <w:trHeight w:val="320"/>
        </w:trPr>
        <w:tc>
          <w:tcPr>
            <w:tcW w:w="4608" w:type="dxa"/>
            <w:shd w:val="clear" w:color="auto" w:fill="auto"/>
            <w:noWrap/>
            <w:vAlign w:val="center"/>
            <w:hideMark/>
          </w:tcPr>
          <w:p w14:paraId="63366696" w14:textId="45B8F145" w:rsidR="008B4BA5" w:rsidRPr="00FC194D" w:rsidRDefault="00C837A4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 xml:space="preserve">Current or previous </w:t>
            </w:r>
            <w:r w:rsidR="00E93DB2" w:rsidRPr="00FC194D">
              <w:rPr>
                <w:rFonts w:eastAsia="Times New Roman"/>
                <w:color w:val="000000"/>
              </w:rPr>
              <w:t>s</w:t>
            </w:r>
            <w:r w:rsidR="008B4BA5" w:rsidRPr="00FC194D">
              <w:rPr>
                <w:rFonts w:eastAsia="Times New Roman"/>
                <w:color w:val="000000"/>
              </w:rPr>
              <w:t>moking history, n (%)</w:t>
            </w:r>
          </w:p>
        </w:tc>
        <w:tc>
          <w:tcPr>
            <w:tcW w:w="2790" w:type="dxa"/>
            <w:vAlign w:val="center"/>
          </w:tcPr>
          <w:p w14:paraId="5EB8C50F" w14:textId="4D29A287" w:rsidR="008B4BA5" w:rsidRPr="00FC194D" w:rsidRDefault="00C837A4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1 (</w:t>
            </w:r>
            <w:r w:rsidR="00727167" w:rsidRPr="00FC194D">
              <w:rPr>
                <w:rFonts w:eastAsia="Times New Roman"/>
                <w:color w:val="000000"/>
              </w:rPr>
              <w:t>34.4</w:t>
            </w:r>
            <w:r w:rsidRPr="00FC194D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772" w:type="dxa"/>
            <w:vAlign w:val="center"/>
          </w:tcPr>
          <w:p w14:paraId="716CADA8" w14:textId="0CE847E1" w:rsidR="008B4BA5" w:rsidRPr="00FC194D" w:rsidRDefault="00C837A4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0 (</w:t>
            </w:r>
            <w:r w:rsidR="00727167" w:rsidRPr="00FC194D">
              <w:rPr>
                <w:rFonts w:eastAsia="Times New Roman"/>
                <w:color w:val="000000"/>
              </w:rPr>
              <w:t>35.7</w:t>
            </w:r>
            <w:r w:rsidRPr="00FC194D">
              <w:rPr>
                <w:rFonts w:eastAsia="Times New Roman"/>
                <w:color w:val="000000"/>
              </w:rPr>
              <w:t>)</w:t>
            </w:r>
          </w:p>
        </w:tc>
      </w:tr>
      <w:tr w:rsidR="00D307EE" w:rsidRPr="00FC194D" w14:paraId="694983AE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49455425" w14:textId="4A6A3EAE" w:rsidR="00D307EE" w:rsidRPr="00230E19" w:rsidRDefault="00C837A4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New</w:t>
            </w:r>
            <w:r w:rsidR="00FC194D">
              <w:rPr>
                <w:rFonts w:eastAsia="Times New Roman"/>
                <w:color w:val="000000"/>
              </w:rPr>
              <w:t>-</w:t>
            </w:r>
            <w:r w:rsidRPr="00230E19">
              <w:rPr>
                <w:rFonts w:eastAsia="Times New Roman"/>
                <w:color w:val="000000"/>
              </w:rPr>
              <w:t>onset d</w:t>
            </w:r>
            <w:r w:rsidR="00602C51" w:rsidRPr="00230E19">
              <w:rPr>
                <w:rFonts w:eastAsia="Times New Roman"/>
                <w:color w:val="000000"/>
              </w:rPr>
              <w:t>isease</w:t>
            </w:r>
            <w:r w:rsidR="00FC194D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2790" w:type="dxa"/>
          </w:tcPr>
          <w:p w14:paraId="03B9DD72" w14:textId="77B81B7C" w:rsidR="00D307EE" w:rsidRPr="00230E19" w:rsidRDefault="00C837A4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5 (78.1)</w:t>
            </w:r>
          </w:p>
        </w:tc>
        <w:tc>
          <w:tcPr>
            <w:tcW w:w="2772" w:type="dxa"/>
          </w:tcPr>
          <w:p w14:paraId="0C711544" w14:textId="37B564EE" w:rsidR="00D307EE" w:rsidRPr="00230E19" w:rsidRDefault="00C837A4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3 (82.1)</w:t>
            </w:r>
          </w:p>
        </w:tc>
      </w:tr>
      <w:tr w:rsidR="00BC2232" w:rsidRPr="00FC194D" w14:paraId="688AA9C1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269650AC" w14:textId="433AD647" w:rsidR="00BC2232" w:rsidRPr="00FC194D" w:rsidRDefault="00BC2232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Clinical manifestations at disease onset</w:t>
            </w:r>
          </w:p>
        </w:tc>
        <w:tc>
          <w:tcPr>
            <w:tcW w:w="2790" w:type="dxa"/>
          </w:tcPr>
          <w:p w14:paraId="6FA1A9B1" w14:textId="77777777" w:rsidR="00BC2232" w:rsidRPr="00FC194D" w:rsidRDefault="00BC2232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72" w:type="dxa"/>
          </w:tcPr>
          <w:p w14:paraId="27F7CD45" w14:textId="77777777" w:rsidR="00BC2232" w:rsidRPr="00FC194D" w:rsidRDefault="00BC2232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C2232" w:rsidRPr="00FC194D" w14:paraId="7346DE35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70B40C10" w14:textId="54AD0598" w:rsidR="00BC2232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BC2232" w:rsidRPr="00FC194D">
              <w:rPr>
                <w:rFonts w:eastAsia="Times New Roman"/>
                <w:color w:val="000000"/>
              </w:rPr>
              <w:t>Localized headache, n (%)</w:t>
            </w:r>
          </w:p>
        </w:tc>
        <w:tc>
          <w:tcPr>
            <w:tcW w:w="2790" w:type="dxa"/>
          </w:tcPr>
          <w:p w14:paraId="463FB2CE" w14:textId="7DEB21F0" w:rsidR="00BC2232" w:rsidRPr="00FC194D" w:rsidRDefault="00BC2232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28 (87.5)</w:t>
            </w:r>
          </w:p>
        </w:tc>
        <w:tc>
          <w:tcPr>
            <w:tcW w:w="2772" w:type="dxa"/>
          </w:tcPr>
          <w:p w14:paraId="14BB5F62" w14:textId="302D62D3" w:rsidR="00BC2232" w:rsidRPr="00FC194D" w:rsidRDefault="00BC2232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9 (67.9)</w:t>
            </w:r>
          </w:p>
        </w:tc>
      </w:tr>
      <w:tr w:rsidR="00BC2232" w:rsidRPr="00FC194D" w14:paraId="224EDF24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2BEECCA7" w14:textId="33625E48" w:rsidR="00BC2232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BC2232" w:rsidRPr="00FC194D">
              <w:rPr>
                <w:rFonts w:eastAsia="Times New Roman"/>
                <w:color w:val="000000"/>
              </w:rPr>
              <w:t>Scalp tenderness, n (%)</w:t>
            </w:r>
          </w:p>
        </w:tc>
        <w:tc>
          <w:tcPr>
            <w:tcW w:w="2790" w:type="dxa"/>
          </w:tcPr>
          <w:p w14:paraId="032DE3B6" w14:textId="5F48FE92" w:rsidR="00BC2232" w:rsidRPr="00FC194D" w:rsidRDefault="00A6004A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5 (46.9)</w:t>
            </w:r>
          </w:p>
        </w:tc>
        <w:tc>
          <w:tcPr>
            <w:tcW w:w="2772" w:type="dxa"/>
          </w:tcPr>
          <w:p w14:paraId="128563B5" w14:textId="5FDEBF62" w:rsidR="00BC2232" w:rsidRPr="00FC194D" w:rsidRDefault="00A6004A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1 (39.3)</w:t>
            </w:r>
          </w:p>
        </w:tc>
      </w:tr>
      <w:tr w:rsidR="00BC2232" w:rsidRPr="00FC194D" w14:paraId="26FE5D8D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7AB2DD7" w14:textId="0DBFB745" w:rsidR="00BC2232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BC2232" w:rsidRPr="00FC194D">
              <w:rPr>
                <w:rFonts w:eastAsia="Times New Roman"/>
                <w:color w:val="000000"/>
              </w:rPr>
              <w:t>Jaw claudication, n (%)</w:t>
            </w:r>
          </w:p>
        </w:tc>
        <w:tc>
          <w:tcPr>
            <w:tcW w:w="2790" w:type="dxa"/>
          </w:tcPr>
          <w:p w14:paraId="4D0A457B" w14:textId="3B9CBBEA" w:rsidR="00BC2232" w:rsidRPr="00FC194D" w:rsidRDefault="00A6004A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6 (50.0)</w:t>
            </w:r>
          </w:p>
        </w:tc>
        <w:tc>
          <w:tcPr>
            <w:tcW w:w="2772" w:type="dxa"/>
          </w:tcPr>
          <w:p w14:paraId="1E185840" w14:textId="40C3768E" w:rsidR="00BC2232" w:rsidRPr="00FC194D" w:rsidRDefault="00A6004A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5 (53.6)</w:t>
            </w:r>
          </w:p>
        </w:tc>
      </w:tr>
      <w:tr w:rsidR="002603A8" w:rsidRPr="00FC194D" w14:paraId="6695FC11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6BAD889" w14:textId="3E1C45F8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PMR symptoms, n (%)</w:t>
            </w:r>
          </w:p>
        </w:tc>
        <w:tc>
          <w:tcPr>
            <w:tcW w:w="2790" w:type="dxa"/>
          </w:tcPr>
          <w:p w14:paraId="4911AC94" w14:textId="4B04C30A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32 (100.0)</w:t>
            </w:r>
          </w:p>
        </w:tc>
        <w:tc>
          <w:tcPr>
            <w:tcW w:w="2772" w:type="dxa"/>
          </w:tcPr>
          <w:p w14:paraId="46167512" w14:textId="10BB2C4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0</w:t>
            </w:r>
          </w:p>
        </w:tc>
      </w:tr>
      <w:tr w:rsidR="002603A8" w:rsidRPr="00FC194D" w14:paraId="70CE5DBD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23FDD4B" w14:textId="05391A49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Amaurosis fugax, n (%)</w:t>
            </w:r>
          </w:p>
        </w:tc>
        <w:tc>
          <w:tcPr>
            <w:tcW w:w="2790" w:type="dxa"/>
          </w:tcPr>
          <w:p w14:paraId="67193C0B" w14:textId="20511BAA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5 (15.6)</w:t>
            </w:r>
          </w:p>
        </w:tc>
        <w:tc>
          <w:tcPr>
            <w:tcW w:w="2772" w:type="dxa"/>
          </w:tcPr>
          <w:p w14:paraId="4E215BDF" w14:textId="629F03F3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6 (21.4)</w:t>
            </w:r>
          </w:p>
        </w:tc>
      </w:tr>
      <w:tr w:rsidR="002603A8" w:rsidRPr="00FC194D" w14:paraId="2DE34016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7359FFB1" w14:textId="1F726D3F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Transient blurry vision, n (%)</w:t>
            </w:r>
          </w:p>
        </w:tc>
        <w:tc>
          <w:tcPr>
            <w:tcW w:w="2790" w:type="dxa"/>
          </w:tcPr>
          <w:p w14:paraId="5EB31904" w14:textId="6D353325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9 (28.1)</w:t>
            </w:r>
          </w:p>
        </w:tc>
        <w:tc>
          <w:tcPr>
            <w:tcW w:w="2772" w:type="dxa"/>
          </w:tcPr>
          <w:p w14:paraId="17D3A811" w14:textId="352A292F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9 (32.1)</w:t>
            </w:r>
          </w:p>
        </w:tc>
      </w:tr>
      <w:tr w:rsidR="002603A8" w:rsidRPr="00FC194D" w14:paraId="1E7F57A0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BA54533" w14:textId="3DB6BD74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Diplopia, n (%)</w:t>
            </w:r>
          </w:p>
        </w:tc>
        <w:tc>
          <w:tcPr>
            <w:tcW w:w="2790" w:type="dxa"/>
          </w:tcPr>
          <w:p w14:paraId="5E5C5E10" w14:textId="7A227770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 (3.1)</w:t>
            </w:r>
          </w:p>
        </w:tc>
        <w:tc>
          <w:tcPr>
            <w:tcW w:w="2772" w:type="dxa"/>
          </w:tcPr>
          <w:p w14:paraId="18916FEB" w14:textId="174CFECC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 (3.6)</w:t>
            </w:r>
          </w:p>
        </w:tc>
      </w:tr>
      <w:tr w:rsidR="002603A8" w:rsidRPr="00FC194D" w14:paraId="45C95946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619B2831" w14:textId="50AE9CFB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Permanent vision loss, n (%)</w:t>
            </w:r>
          </w:p>
        </w:tc>
        <w:tc>
          <w:tcPr>
            <w:tcW w:w="2790" w:type="dxa"/>
          </w:tcPr>
          <w:p w14:paraId="1861CB07" w14:textId="1771C964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2 (6.3)</w:t>
            </w:r>
          </w:p>
        </w:tc>
        <w:tc>
          <w:tcPr>
            <w:tcW w:w="2772" w:type="dxa"/>
          </w:tcPr>
          <w:p w14:paraId="7AB67C3E" w14:textId="0C65E470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6 (21.4)</w:t>
            </w:r>
          </w:p>
        </w:tc>
      </w:tr>
      <w:tr w:rsidR="002603A8" w:rsidRPr="00FC194D" w14:paraId="16F2613D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525AE5F6" w14:textId="1E85838C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Fever, n (%)</w:t>
            </w:r>
          </w:p>
        </w:tc>
        <w:tc>
          <w:tcPr>
            <w:tcW w:w="2790" w:type="dxa"/>
          </w:tcPr>
          <w:p w14:paraId="0434E703" w14:textId="5799833F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 (21.9)</w:t>
            </w:r>
          </w:p>
        </w:tc>
        <w:tc>
          <w:tcPr>
            <w:tcW w:w="2772" w:type="dxa"/>
          </w:tcPr>
          <w:p w14:paraId="7C8F0CFE" w14:textId="637EA7AA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 (25.0)</w:t>
            </w:r>
          </w:p>
        </w:tc>
      </w:tr>
      <w:tr w:rsidR="002603A8" w:rsidRPr="00FC194D" w14:paraId="2771D08A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97B1F4D" w14:textId="3CB77A46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Weight loss, n (%)</w:t>
            </w:r>
          </w:p>
        </w:tc>
        <w:tc>
          <w:tcPr>
            <w:tcW w:w="2790" w:type="dxa"/>
          </w:tcPr>
          <w:p w14:paraId="536C73DC" w14:textId="329DDEC0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6 (18.8)</w:t>
            </w:r>
          </w:p>
        </w:tc>
        <w:tc>
          <w:tcPr>
            <w:tcW w:w="2772" w:type="dxa"/>
          </w:tcPr>
          <w:p w14:paraId="02A5A32E" w14:textId="381DF990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4 (50.0)</w:t>
            </w:r>
          </w:p>
        </w:tc>
      </w:tr>
      <w:tr w:rsidR="002603A8" w:rsidRPr="00FC194D" w14:paraId="76A07851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25980F56" w14:textId="12740F89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ESR, mean (SD), mm/h</w:t>
            </w:r>
          </w:p>
        </w:tc>
        <w:tc>
          <w:tcPr>
            <w:tcW w:w="2790" w:type="dxa"/>
          </w:tcPr>
          <w:p w14:paraId="55911B8D" w14:textId="00DFD15E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67.9 (36.5)</w:t>
            </w:r>
          </w:p>
        </w:tc>
        <w:tc>
          <w:tcPr>
            <w:tcW w:w="2772" w:type="dxa"/>
          </w:tcPr>
          <w:p w14:paraId="3ADACABD" w14:textId="479FCD74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8.3 (29.4)</w:t>
            </w:r>
          </w:p>
        </w:tc>
      </w:tr>
      <w:tr w:rsidR="002603A8" w:rsidRPr="00FC194D" w14:paraId="1E275E96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072FF1B5" w14:textId="42E3CFA3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CRP, mean (SD), mg/L</w:t>
            </w:r>
          </w:p>
        </w:tc>
        <w:tc>
          <w:tcPr>
            <w:tcW w:w="2790" w:type="dxa"/>
          </w:tcPr>
          <w:p w14:paraId="5558591C" w14:textId="4C6D72CE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63.1 (59.7)</w:t>
            </w:r>
          </w:p>
        </w:tc>
        <w:tc>
          <w:tcPr>
            <w:tcW w:w="2772" w:type="dxa"/>
          </w:tcPr>
          <w:p w14:paraId="395F7564" w14:textId="55783B6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92.4 (84.9)</w:t>
            </w:r>
          </w:p>
        </w:tc>
      </w:tr>
      <w:tr w:rsidR="002603A8" w:rsidRPr="00FC194D" w14:paraId="37F56016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32F6AFD1" w14:textId="236478D3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lastRenderedPageBreak/>
              <w:tab/>
            </w:r>
            <w:r w:rsidR="002603A8" w:rsidRPr="00FC194D">
              <w:rPr>
                <w:rFonts w:eastAsia="Times New Roman"/>
                <w:color w:val="000000"/>
              </w:rPr>
              <w:t xml:space="preserve">Positive </w:t>
            </w:r>
            <w:r w:rsidR="00C837A4" w:rsidRPr="00FC194D">
              <w:rPr>
                <w:rFonts w:eastAsia="Times New Roman"/>
                <w:color w:val="000000"/>
              </w:rPr>
              <w:t>temporal artery</w:t>
            </w:r>
            <w:r w:rsidR="002603A8" w:rsidRPr="00FC194D">
              <w:rPr>
                <w:rFonts w:eastAsia="Times New Roman"/>
                <w:color w:val="000000"/>
              </w:rPr>
              <w:t xml:space="preserve"> biopsy, n (</w:t>
            </w:r>
            <w:proofErr w:type="gramStart"/>
            <w:r w:rsidR="002603A8" w:rsidRPr="00FC194D">
              <w:rPr>
                <w:rFonts w:eastAsia="Times New Roman"/>
                <w:color w:val="000000"/>
              </w:rPr>
              <w:t>%)*</w:t>
            </w:r>
            <w:proofErr w:type="gramEnd"/>
          </w:p>
        </w:tc>
        <w:tc>
          <w:tcPr>
            <w:tcW w:w="2790" w:type="dxa"/>
          </w:tcPr>
          <w:p w14:paraId="3CC3B028" w14:textId="2D36DEED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3 (40.6)</w:t>
            </w:r>
          </w:p>
        </w:tc>
        <w:tc>
          <w:tcPr>
            <w:tcW w:w="2772" w:type="dxa"/>
          </w:tcPr>
          <w:p w14:paraId="3A49B018" w14:textId="631AA5C6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3 (46.4)</w:t>
            </w:r>
          </w:p>
        </w:tc>
      </w:tr>
      <w:tr w:rsidR="002603A8" w:rsidRPr="00FC194D" w14:paraId="0D09524E" w14:textId="77777777" w:rsidTr="00E93DB2">
        <w:trPr>
          <w:trHeight w:val="340"/>
        </w:trPr>
        <w:tc>
          <w:tcPr>
            <w:tcW w:w="4608" w:type="dxa"/>
            <w:shd w:val="clear" w:color="auto" w:fill="auto"/>
            <w:noWrap/>
            <w:vAlign w:val="center"/>
          </w:tcPr>
          <w:p w14:paraId="200256D5" w14:textId="0E8991E0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Large vessel vasculitis, n (</w:t>
            </w:r>
            <w:proofErr w:type="gramStart"/>
            <w:r w:rsidR="002603A8" w:rsidRPr="00FC194D">
              <w:rPr>
                <w:rFonts w:eastAsia="Times New Roman"/>
                <w:color w:val="000000"/>
              </w:rPr>
              <w:t>%)*</w:t>
            </w:r>
            <w:proofErr w:type="gramEnd"/>
          </w:p>
        </w:tc>
        <w:tc>
          <w:tcPr>
            <w:tcW w:w="2790" w:type="dxa"/>
          </w:tcPr>
          <w:p w14:paraId="14C9F117" w14:textId="467154EF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5 (15.6)</w:t>
            </w:r>
          </w:p>
        </w:tc>
        <w:tc>
          <w:tcPr>
            <w:tcW w:w="2772" w:type="dxa"/>
          </w:tcPr>
          <w:p w14:paraId="2232AC51" w14:textId="0FED326D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 (25.0)</w:t>
            </w:r>
          </w:p>
        </w:tc>
      </w:tr>
    </w:tbl>
    <w:p w14:paraId="0A73FB8F" w14:textId="01027538" w:rsidR="00B92E21" w:rsidRPr="003C65B6" w:rsidRDefault="00552FD7" w:rsidP="00046A44">
      <w:pPr>
        <w:pStyle w:val="Paragraph"/>
        <w:spacing w:line="480" w:lineRule="auto"/>
        <w:contextualSpacing/>
        <w:rPr>
          <w:rFonts w:cs="Arial"/>
          <w:szCs w:val="18"/>
        </w:rPr>
      </w:pPr>
      <w:r w:rsidRPr="0077327C">
        <w:rPr>
          <w:rFonts w:cs="Arial"/>
          <w:i/>
          <w:szCs w:val="18"/>
        </w:rPr>
        <w:t>CRP</w:t>
      </w:r>
      <w:r>
        <w:rPr>
          <w:rFonts w:cs="Arial"/>
          <w:szCs w:val="18"/>
        </w:rPr>
        <w:t xml:space="preserve"> C-reactive protein</w:t>
      </w:r>
      <w:r w:rsidR="00FC194D">
        <w:rPr>
          <w:rFonts w:cs="Arial"/>
          <w:szCs w:val="18"/>
        </w:rPr>
        <w:t>,</w:t>
      </w:r>
      <w:r>
        <w:rPr>
          <w:rFonts w:cs="Arial"/>
          <w:szCs w:val="18"/>
        </w:rPr>
        <w:t xml:space="preserve"> </w:t>
      </w:r>
      <w:r w:rsidRPr="0077327C">
        <w:rPr>
          <w:rFonts w:cs="Arial"/>
          <w:i/>
          <w:szCs w:val="18"/>
        </w:rPr>
        <w:t>ESR</w:t>
      </w:r>
      <w:r>
        <w:rPr>
          <w:rFonts w:cs="Arial"/>
          <w:szCs w:val="18"/>
        </w:rPr>
        <w:t xml:space="preserve"> erythrocyte sedimentation rate</w:t>
      </w:r>
      <w:r w:rsidR="00FC194D">
        <w:rPr>
          <w:rFonts w:cs="Arial"/>
          <w:szCs w:val="18"/>
        </w:rPr>
        <w:t>,</w:t>
      </w:r>
      <w:r>
        <w:rPr>
          <w:rFonts w:cs="Arial"/>
          <w:szCs w:val="18"/>
        </w:rPr>
        <w:t xml:space="preserve"> </w:t>
      </w:r>
      <w:r w:rsidR="00B92E21" w:rsidRPr="0077327C">
        <w:rPr>
          <w:rFonts w:cs="Arial"/>
          <w:i/>
          <w:szCs w:val="18"/>
        </w:rPr>
        <w:t>PMR</w:t>
      </w:r>
      <w:r w:rsidR="00B92E21" w:rsidRPr="003C65B6">
        <w:rPr>
          <w:rFonts w:cs="Arial"/>
          <w:szCs w:val="18"/>
        </w:rPr>
        <w:t xml:space="preserve"> polymyalgia rheumatica</w:t>
      </w:r>
    </w:p>
    <w:p w14:paraId="593C2D3D" w14:textId="5657A4BB" w:rsidR="00A6004A" w:rsidRDefault="00A6004A" w:rsidP="00602C51">
      <w:pPr>
        <w:pStyle w:val="Paragraph"/>
        <w:spacing w:after="0" w:line="480" w:lineRule="auto"/>
        <w:contextualSpacing/>
        <w:rPr>
          <w:rFonts w:cs="Arial"/>
          <w:sz w:val="18"/>
          <w:szCs w:val="18"/>
        </w:rPr>
      </w:pPr>
      <w:r w:rsidRPr="003C65B6">
        <w:rPr>
          <w:rFonts w:cs="Arial"/>
          <w:szCs w:val="18"/>
        </w:rPr>
        <w:t>*Of patients assessed.</w:t>
      </w:r>
    </w:p>
    <w:p w14:paraId="2AC834E7" w14:textId="68D863D5" w:rsidR="003C65B6" w:rsidRPr="00305CC4" w:rsidRDefault="00763943" w:rsidP="00602C51">
      <w:pPr>
        <w:spacing w:after="0" w:line="480" w:lineRule="auto"/>
        <w:rPr>
          <w:rFonts w:eastAsia="Times New Roman"/>
          <w:b/>
          <w:bCs w:val="0"/>
          <w:color w:val="000000"/>
        </w:rPr>
      </w:pPr>
      <w:bookmarkStart w:id="1" w:name="_Hlk2164817"/>
      <w:r>
        <w:rPr>
          <w:rFonts w:eastAsia="Times New Roman"/>
          <w:b/>
          <w:color w:val="000000"/>
        </w:rPr>
        <w:br w:type="page"/>
      </w:r>
      <w:r w:rsidR="003C65B6" w:rsidRPr="00257D34">
        <w:rPr>
          <w:rFonts w:eastAsia="Times New Roman"/>
          <w:b/>
          <w:color w:val="000000"/>
        </w:rPr>
        <w:lastRenderedPageBreak/>
        <w:t xml:space="preserve">Table </w:t>
      </w:r>
      <w:r w:rsidR="003C65B6">
        <w:rPr>
          <w:rFonts w:eastAsia="Times New Roman"/>
          <w:b/>
          <w:color w:val="000000"/>
        </w:rPr>
        <w:t>S2</w:t>
      </w:r>
      <w:r w:rsidR="003C65B6" w:rsidRPr="00257D34">
        <w:rPr>
          <w:rFonts w:eastAsia="Times New Roman"/>
          <w:b/>
          <w:color w:val="000000"/>
        </w:rPr>
        <w:t xml:space="preserve"> </w:t>
      </w:r>
      <w:r w:rsidR="003C65B6" w:rsidRPr="00C77182">
        <w:rPr>
          <w:rFonts w:eastAsia="Times New Roman"/>
          <w:color w:val="000000"/>
        </w:rPr>
        <w:t>Patient baseline characteristics and treatments</w:t>
      </w:r>
      <w:r w:rsidR="003C65B6">
        <w:rPr>
          <w:rFonts w:eastAsia="Times New Roman"/>
          <w:color w:val="000000"/>
        </w:rPr>
        <w:t xml:space="preserve"> in patients with visual manifestations at diagnosis</w:t>
      </w:r>
    </w:p>
    <w:bookmarkEnd w:id="1"/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8"/>
        <w:gridCol w:w="2880"/>
        <w:gridCol w:w="2790"/>
      </w:tblGrid>
      <w:tr w:rsidR="003C65B6" w:rsidRPr="00FC194D" w14:paraId="37587F9B" w14:textId="77777777" w:rsidTr="00E93DB2">
        <w:trPr>
          <w:trHeight w:val="340"/>
        </w:trPr>
        <w:tc>
          <w:tcPr>
            <w:tcW w:w="4518" w:type="dxa"/>
            <w:shd w:val="clear" w:color="auto" w:fill="auto"/>
            <w:noWrap/>
            <w:vAlign w:val="center"/>
          </w:tcPr>
          <w:p w14:paraId="5DA23BB0" w14:textId="77777777" w:rsidR="003C65B6" w:rsidRPr="0077327C" w:rsidRDefault="003C65B6" w:rsidP="00602C51">
            <w:pPr>
              <w:tabs>
                <w:tab w:val="left" w:pos="360"/>
              </w:tabs>
              <w:spacing w:line="480" w:lineRule="auto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2880" w:type="dxa"/>
          </w:tcPr>
          <w:p w14:paraId="33D8AA80" w14:textId="6EF5F4F8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 xml:space="preserve">Patients </w:t>
            </w:r>
            <w:r w:rsidR="00FC194D">
              <w:rPr>
                <w:rFonts w:eastAsia="Times New Roman"/>
                <w:color w:val="000000"/>
              </w:rPr>
              <w:t>w</w:t>
            </w:r>
            <w:r w:rsidRPr="0077327C">
              <w:rPr>
                <w:rFonts w:eastAsia="Times New Roman"/>
                <w:color w:val="000000"/>
              </w:rPr>
              <w:t xml:space="preserve">ith </w:t>
            </w:r>
            <w:r w:rsidR="00FC194D">
              <w:rPr>
                <w:rFonts w:eastAsia="Times New Roman"/>
                <w:color w:val="000000"/>
              </w:rPr>
              <w:t>v</w:t>
            </w:r>
            <w:r w:rsidRPr="0077327C">
              <w:rPr>
                <w:rFonts w:eastAsia="Times New Roman"/>
                <w:color w:val="000000"/>
              </w:rPr>
              <w:t xml:space="preserve">isual </w:t>
            </w:r>
            <w:r w:rsidR="00FC194D">
              <w:rPr>
                <w:rFonts w:eastAsia="Times New Roman"/>
                <w:color w:val="000000"/>
              </w:rPr>
              <w:t>i</w:t>
            </w:r>
            <w:r w:rsidRPr="0077327C">
              <w:rPr>
                <w:rFonts w:eastAsia="Times New Roman"/>
                <w:color w:val="000000"/>
              </w:rPr>
              <w:t xml:space="preserve">mpairments at </w:t>
            </w:r>
            <w:r w:rsidR="00FC194D">
              <w:rPr>
                <w:rFonts w:eastAsia="Times New Roman"/>
                <w:color w:val="000000"/>
              </w:rPr>
              <w:t>d</w:t>
            </w:r>
            <w:r w:rsidRPr="0077327C">
              <w:rPr>
                <w:rFonts w:eastAsia="Times New Roman"/>
                <w:color w:val="000000"/>
              </w:rPr>
              <w:t>iagnosis (n = 22)</w:t>
            </w:r>
          </w:p>
        </w:tc>
        <w:tc>
          <w:tcPr>
            <w:tcW w:w="2790" w:type="dxa"/>
          </w:tcPr>
          <w:p w14:paraId="1A11C8FE" w14:textId="6912E4B2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77327C">
              <w:rPr>
                <w:rFonts w:eastAsia="Times New Roman"/>
                <w:color w:val="000000"/>
              </w:rPr>
              <w:t xml:space="preserve">Patients </w:t>
            </w:r>
            <w:r w:rsidR="00FC194D">
              <w:rPr>
                <w:rFonts w:eastAsia="Times New Roman"/>
                <w:color w:val="000000"/>
              </w:rPr>
              <w:t>w</w:t>
            </w:r>
            <w:r w:rsidRPr="0077327C">
              <w:rPr>
                <w:rFonts w:eastAsia="Times New Roman"/>
                <w:color w:val="000000"/>
              </w:rPr>
              <w:t xml:space="preserve">ithout </w:t>
            </w:r>
            <w:r w:rsidR="00FC194D">
              <w:rPr>
                <w:rFonts w:eastAsia="Times New Roman"/>
                <w:color w:val="000000"/>
              </w:rPr>
              <w:t>v</w:t>
            </w:r>
            <w:r w:rsidRPr="0077327C">
              <w:rPr>
                <w:rFonts w:eastAsia="Times New Roman"/>
                <w:color w:val="000000"/>
              </w:rPr>
              <w:t xml:space="preserve">isual </w:t>
            </w:r>
            <w:r w:rsidR="00FC194D">
              <w:rPr>
                <w:rFonts w:eastAsia="Times New Roman"/>
                <w:color w:val="000000"/>
              </w:rPr>
              <w:t>i</w:t>
            </w:r>
            <w:r w:rsidRPr="0077327C">
              <w:rPr>
                <w:rFonts w:eastAsia="Times New Roman"/>
                <w:color w:val="000000"/>
              </w:rPr>
              <w:t xml:space="preserve">mpairments at </w:t>
            </w:r>
            <w:r w:rsidR="00FC194D">
              <w:rPr>
                <w:rFonts w:eastAsia="Times New Roman"/>
                <w:color w:val="000000"/>
              </w:rPr>
              <w:t>d</w:t>
            </w:r>
            <w:r w:rsidRPr="0077327C">
              <w:rPr>
                <w:rFonts w:eastAsia="Times New Roman"/>
                <w:color w:val="000000"/>
              </w:rPr>
              <w:t>iagnosis (n = 38)</w:t>
            </w:r>
          </w:p>
        </w:tc>
      </w:tr>
      <w:tr w:rsidR="003C65B6" w:rsidRPr="00FC194D" w14:paraId="175D773C" w14:textId="77777777" w:rsidTr="00E93DB2">
        <w:trPr>
          <w:trHeight w:val="196"/>
        </w:trPr>
        <w:tc>
          <w:tcPr>
            <w:tcW w:w="4518" w:type="dxa"/>
            <w:shd w:val="clear" w:color="auto" w:fill="auto"/>
            <w:noWrap/>
            <w:vAlign w:val="center"/>
          </w:tcPr>
          <w:p w14:paraId="59243426" w14:textId="48C4CCC4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bCs w:val="0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Age at diagnosis, mean (SD)</w:t>
            </w:r>
            <w:r w:rsidR="00FC194D">
              <w:rPr>
                <w:rFonts w:eastAsia="Times New Roman"/>
                <w:color w:val="000000"/>
              </w:rPr>
              <w:t>, years</w:t>
            </w:r>
          </w:p>
        </w:tc>
        <w:tc>
          <w:tcPr>
            <w:tcW w:w="2880" w:type="dxa"/>
            <w:vAlign w:val="center"/>
          </w:tcPr>
          <w:p w14:paraId="5CF183A6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71.0 (11.0)</w:t>
            </w:r>
          </w:p>
        </w:tc>
        <w:tc>
          <w:tcPr>
            <w:tcW w:w="2790" w:type="dxa"/>
            <w:vAlign w:val="center"/>
          </w:tcPr>
          <w:p w14:paraId="38545C16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68.2 (8.3)</w:t>
            </w:r>
          </w:p>
        </w:tc>
      </w:tr>
      <w:tr w:rsidR="003C65B6" w:rsidRPr="00FC194D" w14:paraId="345226E2" w14:textId="77777777" w:rsidTr="00E93DB2">
        <w:trPr>
          <w:trHeight w:val="317"/>
        </w:trPr>
        <w:tc>
          <w:tcPr>
            <w:tcW w:w="4518" w:type="dxa"/>
            <w:shd w:val="clear" w:color="auto" w:fill="auto"/>
            <w:noWrap/>
            <w:vAlign w:val="center"/>
          </w:tcPr>
          <w:p w14:paraId="2F4CB5FF" w14:textId="40F063E1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bCs w:val="0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White</w:t>
            </w:r>
            <w:r w:rsidR="00FC194D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2880" w:type="dxa"/>
            <w:vAlign w:val="center"/>
          </w:tcPr>
          <w:p w14:paraId="2CEEB53B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8 (81.8)</w:t>
            </w:r>
          </w:p>
        </w:tc>
        <w:tc>
          <w:tcPr>
            <w:tcW w:w="2790" w:type="dxa"/>
            <w:vAlign w:val="center"/>
          </w:tcPr>
          <w:p w14:paraId="5CAB57BF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35 (92.1)</w:t>
            </w:r>
          </w:p>
        </w:tc>
      </w:tr>
      <w:tr w:rsidR="003C65B6" w:rsidRPr="00FC194D" w14:paraId="08399626" w14:textId="77777777" w:rsidTr="00E93DB2">
        <w:trPr>
          <w:trHeight w:val="317"/>
        </w:trPr>
        <w:tc>
          <w:tcPr>
            <w:tcW w:w="4518" w:type="dxa"/>
            <w:shd w:val="clear" w:color="auto" w:fill="auto"/>
            <w:noWrap/>
            <w:vAlign w:val="center"/>
          </w:tcPr>
          <w:p w14:paraId="6EDE4D16" w14:textId="61347F0F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bCs w:val="0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Female</w:t>
            </w:r>
            <w:r w:rsidR="00FC194D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2880" w:type="dxa"/>
            <w:vAlign w:val="center"/>
          </w:tcPr>
          <w:p w14:paraId="61402A5E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6 (72.7)</w:t>
            </w:r>
          </w:p>
        </w:tc>
        <w:tc>
          <w:tcPr>
            <w:tcW w:w="2790" w:type="dxa"/>
            <w:vAlign w:val="center"/>
          </w:tcPr>
          <w:p w14:paraId="75A64F35" w14:textId="77777777" w:rsidR="003C65B6" w:rsidRPr="0077327C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7 (71.1)</w:t>
            </w:r>
          </w:p>
        </w:tc>
      </w:tr>
      <w:tr w:rsidR="003C65B6" w:rsidRPr="00FC194D" w14:paraId="57ADF5BD" w14:textId="77777777" w:rsidTr="00E93DB2">
        <w:trPr>
          <w:trHeight w:val="317"/>
        </w:trPr>
        <w:tc>
          <w:tcPr>
            <w:tcW w:w="4518" w:type="dxa"/>
            <w:shd w:val="clear" w:color="auto" w:fill="auto"/>
            <w:noWrap/>
            <w:vAlign w:val="center"/>
          </w:tcPr>
          <w:p w14:paraId="2441E6E1" w14:textId="7CEF4762" w:rsidR="003C65B6" w:rsidRPr="0077327C" w:rsidRDefault="00AE15C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bCs w:val="0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Current or previous s</w:t>
            </w:r>
            <w:r w:rsidR="003C65B6" w:rsidRPr="00FC194D">
              <w:rPr>
                <w:rFonts w:eastAsia="Times New Roman"/>
                <w:color w:val="000000"/>
              </w:rPr>
              <w:t>moking history, n (%)</w:t>
            </w:r>
          </w:p>
        </w:tc>
        <w:tc>
          <w:tcPr>
            <w:tcW w:w="2880" w:type="dxa"/>
            <w:vAlign w:val="center"/>
          </w:tcPr>
          <w:p w14:paraId="0F430CA0" w14:textId="02489745" w:rsidR="003C65B6" w:rsidRPr="00230E19" w:rsidRDefault="00AE15C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bCs w:val="0"/>
                <w:color w:val="000000"/>
              </w:rPr>
            </w:pPr>
            <w:r w:rsidRPr="00230E19">
              <w:rPr>
                <w:rFonts w:eastAsia="Times New Roman"/>
                <w:bCs w:val="0"/>
                <w:color w:val="000000"/>
              </w:rPr>
              <w:t>8 (</w:t>
            </w:r>
            <w:r w:rsidR="00727167" w:rsidRPr="00230E19">
              <w:rPr>
                <w:rFonts w:eastAsia="Times New Roman"/>
                <w:bCs w:val="0"/>
                <w:color w:val="000000"/>
              </w:rPr>
              <w:t>36.4</w:t>
            </w:r>
            <w:r w:rsidRPr="00230E19">
              <w:rPr>
                <w:rFonts w:eastAsia="Times New Roman"/>
                <w:bCs w:val="0"/>
                <w:color w:val="000000"/>
              </w:rPr>
              <w:t>)</w:t>
            </w:r>
          </w:p>
        </w:tc>
        <w:tc>
          <w:tcPr>
            <w:tcW w:w="2790" w:type="dxa"/>
            <w:vAlign w:val="center"/>
          </w:tcPr>
          <w:p w14:paraId="1A480329" w14:textId="1890F8C4" w:rsidR="003C65B6" w:rsidRPr="00230E19" w:rsidRDefault="00AE15C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bCs w:val="0"/>
                <w:color w:val="000000"/>
              </w:rPr>
            </w:pPr>
            <w:r w:rsidRPr="00230E19">
              <w:rPr>
                <w:rFonts w:eastAsia="Times New Roman"/>
                <w:bCs w:val="0"/>
                <w:color w:val="000000"/>
              </w:rPr>
              <w:t>13 (</w:t>
            </w:r>
            <w:r w:rsidR="00727167" w:rsidRPr="00230E19">
              <w:rPr>
                <w:rFonts w:eastAsia="Times New Roman"/>
                <w:bCs w:val="0"/>
                <w:color w:val="000000"/>
              </w:rPr>
              <w:t>34.2</w:t>
            </w:r>
            <w:r w:rsidRPr="00230E19">
              <w:rPr>
                <w:rFonts w:eastAsia="Times New Roman"/>
                <w:bCs w:val="0"/>
                <w:color w:val="000000"/>
              </w:rPr>
              <w:t>)</w:t>
            </w:r>
          </w:p>
        </w:tc>
      </w:tr>
      <w:tr w:rsidR="003C65B6" w:rsidRPr="00FC194D" w14:paraId="6F7029DE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582794CC" w14:textId="14DC75C8" w:rsidR="003C65B6" w:rsidRPr="00230E19" w:rsidRDefault="00AE15C5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  <w:vertAlign w:val="superscript"/>
              </w:rPr>
            </w:pPr>
            <w:r w:rsidRPr="00FC194D">
              <w:rPr>
                <w:rFonts w:eastAsia="Times New Roman"/>
                <w:color w:val="000000"/>
              </w:rPr>
              <w:t>New</w:t>
            </w:r>
            <w:r w:rsidR="00FC194D">
              <w:rPr>
                <w:rFonts w:eastAsia="Times New Roman"/>
                <w:color w:val="000000"/>
              </w:rPr>
              <w:t>-</w:t>
            </w:r>
            <w:r w:rsidRPr="00230E19">
              <w:rPr>
                <w:rFonts w:eastAsia="Times New Roman"/>
                <w:color w:val="000000"/>
              </w:rPr>
              <w:t>onset d</w:t>
            </w:r>
            <w:r w:rsidR="003C65B6" w:rsidRPr="00230E19">
              <w:rPr>
                <w:rFonts w:eastAsia="Times New Roman"/>
                <w:color w:val="000000"/>
              </w:rPr>
              <w:t>isease, n (%)</w:t>
            </w:r>
          </w:p>
        </w:tc>
        <w:tc>
          <w:tcPr>
            <w:tcW w:w="2880" w:type="dxa"/>
            <w:shd w:val="clear" w:color="auto" w:fill="auto"/>
          </w:tcPr>
          <w:p w14:paraId="01844B3A" w14:textId="6FC801AE" w:rsidR="003C65B6" w:rsidRPr="00230E19" w:rsidRDefault="00AE15C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7 (77.3)</w:t>
            </w:r>
          </w:p>
        </w:tc>
        <w:tc>
          <w:tcPr>
            <w:tcW w:w="2790" w:type="dxa"/>
            <w:shd w:val="clear" w:color="auto" w:fill="auto"/>
          </w:tcPr>
          <w:p w14:paraId="4B469FE0" w14:textId="2126550E" w:rsidR="003C65B6" w:rsidRPr="00230E19" w:rsidRDefault="00AE15C5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31 (81.6)</w:t>
            </w:r>
          </w:p>
        </w:tc>
      </w:tr>
      <w:tr w:rsidR="003C65B6" w:rsidRPr="00FC194D" w14:paraId="59D4BC2F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595EF530" w14:textId="338CE442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Clinical manifestations at d</w:t>
            </w:r>
            <w:r w:rsidR="00FC2A0E" w:rsidRPr="00FC194D">
              <w:rPr>
                <w:rFonts w:eastAsia="Times New Roman"/>
                <w:color w:val="000000"/>
              </w:rPr>
              <w:t>iagnosis</w:t>
            </w:r>
          </w:p>
        </w:tc>
        <w:tc>
          <w:tcPr>
            <w:tcW w:w="2880" w:type="dxa"/>
            <w:shd w:val="clear" w:color="auto" w:fill="auto"/>
          </w:tcPr>
          <w:p w14:paraId="2AF11160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shd w:val="clear" w:color="auto" w:fill="auto"/>
          </w:tcPr>
          <w:p w14:paraId="7D3448AB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C65B6" w:rsidRPr="00FC194D" w14:paraId="610945E2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51443ED9" w14:textId="2F3E8BF1" w:rsidR="003C65B6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3C65B6" w:rsidRPr="00FC194D">
              <w:rPr>
                <w:rFonts w:eastAsia="Times New Roman"/>
                <w:color w:val="000000"/>
              </w:rPr>
              <w:t>Localized headache, n (%)</w:t>
            </w:r>
          </w:p>
        </w:tc>
        <w:tc>
          <w:tcPr>
            <w:tcW w:w="2880" w:type="dxa"/>
            <w:shd w:val="clear" w:color="auto" w:fill="auto"/>
          </w:tcPr>
          <w:p w14:paraId="422BFAA0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7 (77.3)</w:t>
            </w:r>
          </w:p>
        </w:tc>
        <w:tc>
          <w:tcPr>
            <w:tcW w:w="2790" w:type="dxa"/>
            <w:shd w:val="clear" w:color="auto" w:fill="auto"/>
          </w:tcPr>
          <w:p w14:paraId="2C3AA644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30 (78.9)</w:t>
            </w:r>
          </w:p>
        </w:tc>
      </w:tr>
      <w:tr w:rsidR="003C65B6" w:rsidRPr="00FC194D" w14:paraId="08040A61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3BCADE5F" w14:textId="35B7C0A3" w:rsidR="003C65B6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3C65B6" w:rsidRPr="00FC194D">
              <w:rPr>
                <w:rFonts w:eastAsia="Times New Roman"/>
                <w:color w:val="000000"/>
              </w:rPr>
              <w:t>Scalp tenderness, n (%)</w:t>
            </w:r>
          </w:p>
        </w:tc>
        <w:tc>
          <w:tcPr>
            <w:tcW w:w="2880" w:type="dxa"/>
            <w:shd w:val="clear" w:color="auto" w:fill="auto"/>
          </w:tcPr>
          <w:p w14:paraId="70C1B23C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2 (54.5)</w:t>
            </w:r>
          </w:p>
        </w:tc>
        <w:tc>
          <w:tcPr>
            <w:tcW w:w="2790" w:type="dxa"/>
            <w:shd w:val="clear" w:color="auto" w:fill="auto"/>
          </w:tcPr>
          <w:p w14:paraId="51DF8BD3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4 (36.8)</w:t>
            </w:r>
          </w:p>
        </w:tc>
      </w:tr>
      <w:tr w:rsidR="003C65B6" w:rsidRPr="00FC194D" w14:paraId="49390F8D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1E0ECDDC" w14:textId="147D2908" w:rsidR="003C65B6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3C65B6" w:rsidRPr="00FC194D">
              <w:rPr>
                <w:rFonts w:eastAsia="Times New Roman"/>
                <w:color w:val="000000"/>
              </w:rPr>
              <w:t>Jaw claudication, n (%)</w:t>
            </w:r>
          </w:p>
        </w:tc>
        <w:tc>
          <w:tcPr>
            <w:tcW w:w="2880" w:type="dxa"/>
            <w:shd w:val="clear" w:color="auto" w:fill="auto"/>
          </w:tcPr>
          <w:p w14:paraId="38FC2140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5 (68.2)</w:t>
            </w:r>
          </w:p>
        </w:tc>
        <w:tc>
          <w:tcPr>
            <w:tcW w:w="2790" w:type="dxa"/>
            <w:shd w:val="clear" w:color="auto" w:fill="auto"/>
          </w:tcPr>
          <w:p w14:paraId="3B947429" w14:textId="77777777" w:rsidR="003C65B6" w:rsidRPr="00FC194D" w:rsidRDefault="003C65B6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6 (42.1)</w:t>
            </w:r>
          </w:p>
        </w:tc>
      </w:tr>
      <w:tr w:rsidR="00FC2A0E" w:rsidRPr="00FC194D" w14:paraId="63C23CA5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674B5A51" w14:textId="13CDA0AA" w:rsidR="00FC2A0E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FC2A0E" w:rsidRPr="00FC194D">
              <w:rPr>
                <w:rFonts w:eastAsia="Times New Roman"/>
                <w:color w:val="000000"/>
              </w:rPr>
              <w:t>Visual manifestations at diagnosi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0D4BAA7" w14:textId="77777777" w:rsidR="00FC2A0E" w:rsidRPr="00FC194D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C0981B9" w14:textId="77777777" w:rsidR="00FC2A0E" w:rsidRPr="00FC194D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C2A0E" w:rsidRPr="00FC194D" w14:paraId="199BEFB9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2D167914" w14:textId="2E078971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Amaurosis fugax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22FBA79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1 (50.0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C11955E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2ABE706B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0E484502" w14:textId="72308D70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Transient blurry vision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58C0511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8 (81.8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7AB1E83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46023A77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5896C5BD" w14:textId="4BAEF647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Diplopia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B2CB7F5" w14:textId="3B148AC4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2 (9.1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D99F2BD" w14:textId="1E1C65C2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015D5D4E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66EB70C4" w14:textId="122ACD8C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Permanent vision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151FC5F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8 (36.4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14BBB4D" w14:textId="77777777" w:rsidR="00FC2A0E" w:rsidRPr="00230E19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5D756ACF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109E0774" w14:textId="0F1C3FD7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AION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990AE68" w14:textId="09A51C89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7 (31.8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E7F8746" w14:textId="7D561FFF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6103408A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7E7613F6" w14:textId="4AD1A296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Unilateral vision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2E8D01D" w14:textId="0DBFA5F7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4 (18.1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88492E0" w14:textId="6C167B56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2ADBC6D9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6F00B532" w14:textId="67571F91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Bilateral vision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93421B3" w14:textId="1E012426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3 (13.6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FFD7E1C" w14:textId="35867C44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0027AF1D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3D8C9E2B" w14:textId="1462FE08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CRAO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69CA4B9" w14:textId="41F17A71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 (4.5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2682386" w14:textId="035A1772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0BB3F7BC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71FDD1CE" w14:textId="1968D351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Unilateral vision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166B988" w14:textId="67F31EC9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CE86D3F" w14:textId="3242229E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0</w:t>
            </w:r>
          </w:p>
        </w:tc>
      </w:tr>
      <w:tr w:rsidR="00FC2A0E" w:rsidRPr="00FC194D" w14:paraId="30D35E88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  <w:hideMark/>
          </w:tcPr>
          <w:p w14:paraId="75D13533" w14:textId="6B2CC920" w:rsidR="00FC2A0E" w:rsidRPr="00230E19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997DBA">
              <w:rPr>
                <w:rFonts w:eastAsia="Times New Roman"/>
                <w:color w:val="000000"/>
              </w:rPr>
              <w:tab/>
            </w:r>
            <w:r w:rsidR="00FC2A0E" w:rsidRPr="00230E19">
              <w:rPr>
                <w:rFonts w:eastAsia="Times New Roman"/>
                <w:color w:val="000000"/>
              </w:rPr>
              <w:t>Bilateral vision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5F2EAC0" w14:textId="7EDCF2A8" w:rsidR="00FC2A0E" w:rsidRPr="00230E19" w:rsidRDefault="00552FD7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230E19">
              <w:rPr>
                <w:rFonts w:eastAsia="Times New Roman"/>
                <w:color w:val="000000"/>
              </w:rPr>
              <w:t>1</w:t>
            </w:r>
            <w:r w:rsidR="00FC2A0E" w:rsidRPr="00230E19">
              <w:rPr>
                <w:rFonts w:eastAsia="Times New Roman"/>
                <w:color w:val="000000"/>
              </w:rPr>
              <w:t xml:space="preserve"> (</w:t>
            </w:r>
            <w:r w:rsidRPr="00230E19">
              <w:rPr>
                <w:rFonts w:eastAsia="Times New Roman"/>
                <w:color w:val="000000"/>
              </w:rPr>
              <w:t>4.5</w:t>
            </w:r>
            <w:r w:rsidR="00FC2A0E" w:rsidRPr="00230E1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324AB7C" w14:textId="77777777" w:rsidR="00FC2A0E" w:rsidRPr="00FC194D" w:rsidRDefault="00FC2A0E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0</w:t>
            </w:r>
          </w:p>
        </w:tc>
      </w:tr>
      <w:tr w:rsidR="002603A8" w:rsidRPr="00FC194D" w14:paraId="21F75FF4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4114BA09" w14:textId="791FF05C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lastRenderedPageBreak/>
              <w:tab/>
            </w:r>
            <w:r w:rsidR="002603A8" w:rsidRPr="00FC194D">
              <w:rPr>
                <w:rFonts w:eastAsia="Times New Roman"/>
                <w:color w:val="000000"/>
              </w:rPr>
              <w:t>Fever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331BF90" w14:textId="4018DBC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5 (22.7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68EDE6A" w14:textId="14B4301F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9 (23.7)</w:t>
            </w:r>
          </w:p>
        </w:tc>
      </w:tr>
      <w:tr w:rsidR="002603A8" w:rsidRPr="00FC194D" w14:paraId="061F182C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5F627C8C" w14:textId="2A69B2C6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Weight los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0510064" w14:textId="1CEE46A5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0 (45.5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E88EDFF" w14:textId="7C18E574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0 (26.3)</w:t>
            </w:r>
          </w:p>
        </w:tc>
      </w:tr>
      <w:tr w:rsidR="002603A8" w:rsidRPr="00FC194D" w14:paraId="5D6EF00F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68332B4F" w14:textId="6C4B8F8A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PMR symptoms, n (%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E117767" w14:textId="1C9812A9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0 (45.5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F1E6E01" w14:textId="11109093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22 (57.9)</w:t>
            </w:r>
          </w:p>
        </w:tc>
      </w:tr>
      <w:tr w:rsidR="002603A8" w:rsidRPr="00FC194D" w14:paraId="2B97A862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2DF53F0B" w14:textId="73923A22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ESR, mean (SD), mm/h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480648F" w14:textId="2F12476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3.9 (26.3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C9E9A71" w14:textId="6B4A0724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1.8 (38.0)</w:t>
            </w:r>
          </w:p>
        </w:tc>
      </w:tr>
      <w:tr w:rsidR="002603A8" w:rsidRPr="00FC194D" w14:paraId="5730B4D7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0CBB9271" w14:textId="156E2339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CRP, mean (SD), mg/L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2EDAFFA" w14:textId="490ECBE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8.2 (90.5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384C2C4" w14:textId="57B13D46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74.6 (59.2)</w:t>
            </w:r>
          </w:p>
        </w:tc>
      </w:tr>
      <w:tr w:rsidR="002603A8" w:rsidRPr="00FC194D" w14:paraId="2B3B5A5E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75142F89" w14:textId="5A5B31B8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 xml:space="preserve">Positive </w:t>
            </w:r>
            <w:r w:rsidR="00AE15C5" w:rsidRPr="00FC194D">
              <w:rPr>
                <w:rFonts w:eastAsia="Times New Roman"/>
                <w:color w:val="000000"/>
              </w:rPr>
              <w:t>temporal artery</w:t>
            </w:r>
            <w:r w:rsidR="002603A8" w:rsidRPr="00FC194D">
              <w:rPr>
                <w:rFonts w:eastAsia="Times New Roman"/>
                <w:color w:val="000000"/>
              </w:rPr>
              <w:t xml:space="preserve"> biopsy, n (</w:t>
            </w:r>
            <w:proofErr w:type="gramStart"/>
            <w:r w:rsidR="002603A8" w:rsidRPr="00FC194D">
              <w:rPr>
                <w:rFonts w:eastAsia="Times New Roman"/>
                <w:color w:val="000000"/>
              </w:rPr>
              <w:t>%)*</w:t>
            </w:r>
            <w:proofErr w:type="gramEnd"/>
          </w:p>
        </w:tc>
        <w:tc>
          <w:tcPr>
            <w:tcW w:w="2880" w:type="dxa"/>
            <w:shd w:val="clear" w:color="auto" w:fill="auto"/>
            <w:vAlign w:val="center"/>
          </w:tcPr>
          <w:p w14:paraId="22708864" w14:textId="2411C1AF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3 (59.1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22D3447" w14:textId="58401F0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13 (34.2)</w:t>
            </w:r>
          </w:p>
        </w:tc>
      </w:tr>
      <w:tr w:rsidR="002603A8" w:rsidRPr="00FC194D" w14:paraId="0AFFBF29" w14:textId="77777777" w:rsidTr="00E93DB2">
        <w:trPr>
          <w:trHeight w:val="320"/>
        </w:trPr>
        <w:tc>
          <w:tcPr>
            <w:tcW w:w="4518" w:type="dxa"/>
            <w:shd w:val="clear" w:color="auto" w:fill="auto"/>
            <w:noWrap/>
            <w:vAlign w:val="center"/>
          </w:tcPr>
          <w:p w14:paraId="0265972B" w14:textId="4CA1E060" w:rsidR="002603A8" w:rsidRPr="00FC194D" w:rsidRDefault="00602C51" w:rsidP="00602C51">
            <w:pPr>
              <w:tabs>
                <w:tab w:val="left" w:pos="360"/>
              </w:tabs>
              <w:spacing w:after="0" w:line="480" w:lineRule="auto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ab/>
            </w:r>
            <w:r w:rsidR="002603A8" w:rsidRPr="00FC194D">
              <w:rPr>
                <w:rFonts w:eastAsia="Times New Roman"/>
                <w:color w:val="000000"/>
              </w:rPr>
              <w:t>Large vessel vasculitis, n (</w:t>
            </w:r>
            <w:proofErr w:type="gramStart"/>
            <w:r w:rsidR="002603A8" w:rsidRPr="00FC194D">
              <w:rPr>
                <w:rFonts w:eastAsia="Times New Roman"/>
                <w:color w:val="000000"/>
              </w:rPr>
              <w:t>%)*</w:t>
            </w:r>
            <w:proofErr w:type="gramEnd"/>
          </w:p>
        </w:tc>
        <w:tc>
          <w:tcPr>
            <w:tcW w:w="2880" w:type="dxa"/>
            <w:shd w:val="clear" w:color="auto" w:fill="auto"/>
            <w:vAlign w:val="center"/>
          </w:tcPr>
          <w:p w14:paraId="0E64F60F" w14:textId="453EDB77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3 (13.6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2406216" w14:textId="17764EA2" w:rsidR="002603A8" w:rsidRPr="00FC194D" w:rsidRDefault="002603A8" w:rsidP="00602C51">
            <w:pPr>
              <w:tabs>
                <w:tab w:val="left" w:pos="360"/>
              </w:tabs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FC194D">
              <w:rPr>
                <w:rFonts w:eastAsia="Times New Roman"/>
                <w:color w:val="000000"/>
              </w:rPr>
              <w:t>9 (23.7)</w:t>
            </w:r>
          </w:p>
        </w:tc>
      </w:tr>
    </w:tbl>
    <w:p w14:paraId="43C6A968" w14:textId="77200A7A" w:rsidR="00046A44" w:rsidRDefault="00552FD7" w:rsidP="00046A44">
      <w:pPr>
        <w:pStyle w:val="Paragraph"/>
        <w:spacing w:after="0" w:line="480" w:lineRule="auto"/>
        <w:contextualSpacing/>
        <w:rPr>
          <w:rFonts w:cs="Arial"/>
          <w:szCs w:val="18"/>
        </w:rPr>
      </w:pPr>
      <w:r w:rsidRPr="0077327C">
        <w:rPr>
          <w:rFonts w:cs="Arial"/>
          <w:i/>
          <w:szCs w:val="18"/>
        </w:rPr>
        <w:t>AION</w:t>
      </w:r>
      <w:r>
        <w:rPr>
          <w:rFonts w:cs="Arial"/>
          <w:szCs w:val="18"/>
        </w:rPr>
        <w:t xml:space="preserve"> anterior ischemic optic neuropathy</w:t>
      </w:r>
      <w:r w:rsidR="00997DBA">
        <w:rPr>
          <w:rFonts w:cs="Arial"/>
          <w:szCs w:val="18"/>
        </w:rPr>
        <w:t>,</w:t>
      </w:r>
      <w:r>
        <w:rPr>
          <w:rFonts w:cs="Arial"/>
          <w:szCs w:val="18"/>
        </w:rPr>
        <w:t xml:space="preserve"> </w:t>
      </w:r>
      <w:r w:rsidRPr="0077327C">
        <w:rPr>
          <w:rFonts w:cs="Arial"/>
          <w:i/>
          <w:szCs w:val="18"/>
        </w:rPr>
        <w:t>CRAO</w:t>
      </w:r>
      <w:r>
        <w:rPr>
          <w:rFonts w:cs="Arial"/>
          <w:szCs w:val="18"/>
        </w:rPr>
        <w:t xml:space="preserve"> central retinal artery occlusion; </w:t>
      </w:r>
      <w:r w:rsidR="003C65B6" w:rsidRPr="0077327C">
        <w:rPr>
          <w:rFonts w:cs="Arial"/>
          <w:i/>
          <w:szCs w:val="18"/>
        </w:rPr>
        <w:t>CRP</w:t>
      </w:r>
      <w:r w:rsidR="003C65B6" w:rsidRPr="003C65B6">
        <w:rPr>
          <w:rFonts w:cs="Arial"/>
          <w:szCs w:val="18"/>
        </w:rPr>
        <w:t xml:space="preserve"> C-reactive protein</w:t>
      </w:r>
      <w:r w:rsidR="00997DBA">
        <w:rPr>
          <w:rFonts w:cs="Arial"/>
          <w:szCs w:val="18"/>
        </w:rPr>
        <w:t>,</w:t>
      </w:r>
      <w:r w:rsidR="003C65B6" w:rsidRPr="003C65B6">
        <w:rPr>
          <w:rFonts w:cs="Arial"/>
          <w:szCs w:val="18"/>
        </w:rPr>
        <w:t xml:space="preserve"> </w:t>
      </w:r>
      <w:r w:rsidR="003C65B6" w:rsidRPr="0077327C">
        <w:rPr>
          <w:rFonts w:cs="Arial"/>
          <w:i/>
          <w:szCs w:val="18"/>
        </w:rPr>
        <w:t>ESR</w:t>
      </w:r>
      <w:r w:rsidR="003C65B6" w:rsidRPr="003C65B6">
        <w:rPr>
          <w:rFonts w:cs="Arial"/>
          <w:szCs w:val="18"/>
        </w:rPr>
        <w:t xml:space="preserve"> erythrocyte sedimentation rate</w:t>
      </w:r>
      <w:r w:rsidR="00997DBA">
        <w:rPr>
          <w:rFonts w:cs="Arial"/>
          <w:szCs w:val="18"/>
        </w:rPr>
        <w:t>,</w:t>
      </w:r>
      <w:r w:rsidR="003C65B6" w:rsidRPr="003C65B6">
        <w:rPr>
          <w:rFonts w:cs="Arial"/>
          <w:szCs w:val="18"/>
        </w:rPr>
        <w:t xml:space="preserve"> </w:t>
      </w:r>
      <w:r w:rsidR="003C65B6" w:rsidRPr="0077327C">
        <w:rPr>
          <w:rFonts w:cs="Arial"/>
          <w:i/>
          <w:szCs w:val="18"/>
        </w:rPr>
        <w:t>PMR</w:t>
      </w:r>
      <w:r w:rsidR="003C65B6" w:rsidRPr="003C65B6">
        <w:rPr>
          <w:rFonts w:cs="Arial"/>
          <w:szCs w:val="18"/>
        </w:rPr>
        <w:t xml:space="preserve"> polymyalgia rheumatica</w:t>
      </w:r>
    </w:p>
    <w:p w14:paraId="5FC5B855" w14:textId="2CC3A7D6" w:rsidR="00552FD7" w:rsidRPr="00552FD7" w:rsidRDefault="00552FD7" w:rsidP="00046A44">
      <w:pPr>
        <w:pStyle w:val="Paragraph"/>
        <w:spacing w:line="480" w:lineRule="auto"/>
        <w:contextualSpacing/>
        <w:rPr>
          <w:rFonts w:cs="Arial"/>
          <w:szCs w:val="18"/>
        </w:rPr>
      </w:pPr>
      <w:r>
        <w:rPr>
          <w:rFonts w:cs="Arial"/>
          <w:szCs w:val="18"/>
        </w:rPr>
        <w:t>No significant differences in characteristics between those with and those without visual manifestations at baseline (</w:t>
      </w:r>
      <w:r w:rsidR="00997DBA">
        <w:rPr>
          <w:rFonts w:cs="Arial"/>
          <w:i/>
          <w:szCs w:val="18"/>
        </w:rPr>
        <w:t>p</w:t>
      </w:r>
      <w:r w:rsidR="00997DBA">
        <w:rPr>
          <w:rFonts w:cs="Arial"/>
          <w:szCs w:val="18"/>
        </w:rPr>
        <w:t xml:space="preserve"> </w:t>
      </w:r>
      <w:r>
        <w:rPr>
          <w:rFonts w:cs="Arial"/>
          <w:szCs w:val="18"/>
        </w:rPr>
        <w:t>&gt; 0.05 for all)</w:t>
      </w:r>
    </w:p>
    <w:p w14:paraId="7FE23FAC" w14:textId="51491CF6" w:rsidR="003C65B6" w:rsidRPr="003C65B6" w:rsidRDefault="003C65B6" w:rsidP="00046A44">
      <w:pPr>
        <w:pStyle w:val="Paragraph"/>
        <w:spacing w:line="480" w:lineRule="auto"/>
        <w:contextualSpacing/>
        <w:rPr>
          <w:rFonts w:cs="Arial"/>
          <w:szCs w:val="18"/>
        </w:rPr>
      </w:pPr>
      <w:r w:rsidRPr="003C65B6">
        <w:rPr>
          <w:rFonts w:cs="Arial"/>
          <w:szCs w:val="18"/>
        </w:rPr>
        <w:t>*Of patients assessed</w:t>
      </w:r>
    </w:p>
    <w:p w14:paraId="25B19469" w14:textId="7E101456" w:rsidR="003C65B6" w:rsidRDefault="003C65B6" w:rsidP="00046A44">
      <w:pPr>
        <w:pStyle w:val="Paragraph"/>
        <w:spacing w:after="0" w:line="480" w:lineRule="auto"/>
        <w:contextualSpacing/>
        <w:rPr>
          <w:rFonts w:cs="Arial"/>
          <w:sz w:val="18"/>
          <w:szCs w:val="18"/>
        </w:rPr>
      </w:pPr>
    </w:p>
    <w:p w14:paraId="49E9172F" w14:textId="0E2B4E4E" w:rsidR="0012115C" w:rsidRDefault="0012115C" w:rsidP="00046A44">
      <w:pPr>
        <w:spacing w:line="480" w:lineRule="auto"/>
        <w:rPr>
          <w:rFonts w:eastAsia="SimSun"/>
          <w:bCs w:val="0"/>
          <w:iCs w:val="0"/>
          <w:sz w:val="18"/>
          <w:szCs w:val="18"/>
          <w:lang w:eastAsia="zh-CN"/>
        </w:rPr>
      </w:pPr>
      <w:r>
        <w:rPr>
          <w:sz w:val="18"/>
          <w:szCs w:val="18"/>
        </w:rPr>
        <w:br w:type="page"/>
      </w:r>
    </w:p>
    <w:p w14:paraId="3DF8E522" w14:textId="107B040B" w:rsidR="003C65B6" w:rsidRPr="009114E6" w:rsidRDefault="003C65B6" w:rsidP="00046A44">
      <w:pPr>
        <w:pStyle w:val="Paragraph"/>
        <w:spacing w:line="480" w:lineRule="auto"/>
        <w:rPr>
          <w:rFonts w:cs="Arial"/>
          <w:sz w:val="24"/>
        </w:rPr>
      </w:pPr>
      <w:bookmarkStart w:id="2" w:name="_Hlk2164949"/>
      <w:r>
        <w:rPr>
          <w:rFonts w:cs="Arial"/>
          <w:b/>
          <w:sz w:val="24"/>
        </w:rPr>
        <w:lastRenderedPageBreak/>
        <w:t>Fig</w:t>
      </w:r>
      <w:r w:rsidR="00997DBA">
        <w:rPr>
          <w:rFonts w:cs="Arial"/>
          <w:b/>
          <w:sz w:val="24"/>
        </w:rPr>
        <w:t>.</w:t>
      </w:r>
      <w:r>
        <w:rPr>
          <w:rFonts w:cs="Arial"/>
          <w:b/>
          <w:sz w:val="24"/>
        </w:rPr>
        <w:t xml:space="preserve"> S1 </w:t>
      </w:r>
      <w:r w:rsidRPr="009114E6">
        <w:rPr>
          <w:rFonts w:cs="Arial"/>
          <w:sz w:val="24"/>
        </w:rPr>
        <w:t>Occurrence of individual disease flares while</w:t>
      </w:r>
      <w:r>
        <w:rPr>
          <w:rFonts w:cs="Arial"/>
          <w:sz w:val="24"/>
        </w:rPr>
        <w:t xml:space="preserve"> receiving</w:t>
      </w:r>
      <w:r w:rsidRPr="009114E6">
        <w:rPr>
          <w:rFonts w:cs="Arial"/>
          <w:sz w:val="24"/>
        </w:rPr>
        <w:t xml:space="preserve"> </w:t>
      </w:r>
      <w:r w:rsidR="00997DBA">
        <w:rPr>
          <w:rFonts w:cs="Arial"/>
          <w:sz w:val="24"/>
        </w:rPr>
        <w:t>glucocorticoids</w:t>
      </w:r>
      <w:r w:rsidR="00997DBA" w:rsidRPr="009114E6">
        <w:rPr>
          <w:rFonts w:cs="Arial"/>
          <w:sz w:val="24"/>
        </w:rPr>
        <w:t xml:space="preserve"> </w:t>
      </w:r>
      <w:r w:rsidRPr="009114E6">
        <w:rPr>
          <w:rFonts w:cs="Arial"/>
          <w:sz w:val="24"/>
        </w:rPr>
        <w:t>and/or TCZ</w:t>
      </w:r>
    </w:p>
    <w:bookmarkEnd w:id="2"/>
    <w:p w14:paraId="107B2F42" w14:textId="77777777" w:rsidR="003C65B6" w:rsidRDefault="003C65B6" w:rsidP="00046A44">
      <w:pPr>
        <w:pStyle w:val="Paragraph"/>
        <w:spacing w:line="480" w:lineRule="auto"/>
        <w:rPr>
          <w:rFonts w:cs="Arial"/>
          <w:b/>
          <w:sz w:val="24"/>
        </w:rPr>
      </w:pPr>
      <w:r>
        <w:rPr>
          <w:noProof/>
          <w:lang w:eastAsia="en-US"/>
        </w:rPr>
        <w:drawing>
          <wp:inline distT="0" distB="0" distL="0" distR="0" wp14:anchorId="3C74A434" wp14:editId="61CC331C">
            <wp:extent cx="4548426" cy="53721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790"/>
                    <a:stretch/>
                  </pic:blipFill>
                  <pic:spPr bwMode="auto">
                    <a:xfrm>
                      <a:off x="0" y="0"/>
                      <a:ext cx="4564989" cy="5391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D0ABA6" w14:textId="31E4508C" w:rsidR="003C65B6" w:rsidRPr="002A2673" w:rsidRDefault="00997DBA" w:rsidP="00230E19">
      <w:pPr>
        <w:pStyle w:val="Paragraph"/>
        <w:spacing w:after="0" w:line="480" w:lineRule="auto"/>
        <w:rPr>
          <w:rFonts w:cs="Arial"/>
          <w:b/>
          <w:sz w:val="24"/>
        </w:rPr>
      </w:pPr>
      <w:r>
        <w:rPr>
          <w:rFonts w:cs="Arial"/>
          <w:i/>
        </w:rPr>
        <w:t>IV</w:t>
      </w:r>
      <w:r>
        <w:rPr>
          <w:rFonts w:cs="Arial"/>
        </w:rPr>
        <w:t xml:space="preserve"> intravenous, </w:t>
      </w:r>
      <w:proofErr w:type="spellStart"/>
      <w:r w:rsidR="003C65B6" w:rsidRPr="0077327C">
        <w:rPr>
          <w:rFonts w:cs="Arial"/>
          <w:i/>
        </w:rPr>
        <w:t>Pred</w:t>
      </w:r>
      <w:proofErr w:type="spellEnd"/>
      <w:r w:rsidR="003C65B6" w:rsidRPr="003C65B6">
        <w:rPr>
          <w:rFonts w:cs="Arial"/>
        </w:rPr>
        <w:t xml:space="preserve"> prednisone</w:t>
      </w:r>
      <w:r>
        <w:rPr>
          <w:rFonts w:cs="Arial"/>
        </w:rPr>
        <w:t xml:space="preserve">, </w:t>
      </w:r>
      <w:r>
        <w:rPr>
          <w:rFonts w:cs="Arial"/>
          <w:i/>
        </w:rPr>
        <w:t>SC</w:t>
      </w:r>
      <w:r>
        <w:rPr>
          <w:rFonts w:cs="Arial"/>
        </w:rPr>
        <w:t xml:space="preserve"> subcutaneous,</w:t>
      </w:r>
      <w:r w:rsidR="003C65B6" w:rsidRPr="003C65B6">
        <w:rPr>
          <w:rFonts w:cs="Arial"/>
        </w:rPr>
        <w:t xml:space="preserve"> </w:t>
      </w:r>
      <w:r w:rsidR="003C65B6" w:rsidRPr="0077327C">
        <w:rPr>
          <w:rFonts w:cs="Arial"/>
          <w:i/>
        </w:rPr>
        <w:t>TCZ</w:t>
      </w:r>
      <w:r w:rsidR="003C65B6" w:rsidRPr="003C65B6">
        <w:rPr>
          <w:rFonts w:cs="Arial"/>
        </w:rPr>
        <w:t xml:space="preserve"> tocilizumab</w:t>
      </w:r>
    </w:p>
    <w:p w14:paraId="4055F3BE" w14:textId="77777777" w:rsidR="003C65B6" w:rsidRDefault="003C65B6" w:rsidP="00046A44">
      <w:pPr>
        <w:spacing w:line="480" w:lineRule="auto"/>
        <w:rPr>
          <w:rFonts w:eastAsia="SimSun"/>
          <w:bCs w:val="0"/>
          <w:iCs w:val="0"/>
          <w:sz w:val="18"/>
          <w:szCs w:val="24"/>
          <w:lang w:eastAsia="zh-CN"/>
        </w:rPr>
      </w:pPr>
      <w:r>
        <w:rPr>
          <w:sz w:val="18"/>
        </w:rPr>
        <w:br w:type="page"/>
      </w:r>
    </w:p>
    <w:p w14:paraId="0F7ED37B" w14:textId="6D3721B1" w:rsidR="003C65B6" w:rsidRDefault="003C65B6" w:rsidP="00046A44">
      <w:pPr>
        <w:spacing w:line="480" w:lineRule="auto"/>
      </w:pPr>
      <w:bookmarkStart w:id="3" w:name="_Hlk2164955"/>
      <w:r>
        <w:rPr>
          <w:b/>
        </w:rPr>
        <w:lastRenderedPageBreak/>
        <w:t>Fig</w:t>
      </w:r>
      <w:r w:rsidR="00997DBA">
        <w:rPr>
          <w:b/>
        </w:rPr>
        <w:t>.</w:t>
      </w:r>
      <w:r>
        <w:rPr>
          <w:b/>
        </w:rPr>
        <w:t xml:space="preserve"> S2 </w:t>
      </w:r>
      <w:r w:rsidRPr="00AD34F8">
        <w:t>Kaplan-Meier curve</w:t>
      </w:r>
      <w:r w:rsidR="00997DBA">
        <w:t>s</w:t>
      </w:r>
      <w:r w:rsidRPr="00AD34F8">
        <w:t xml:space="preserve"> for time to first flare </w:t>
      </w:r>
      <w:r w:rsidR="004706BC">
        <w:t xml:space="preserve">before and after TCZ initiation </w:t>
      </w:r>
      <w:r w:rsidRPr="00AD34F8">
        <w:t xml:space="preserve">for patients </w:t>
      </w:r>
      <w:r w:rsidR="004706BC">
        <w:t xml:space="preserve">(A) </w:t>
      </w:r>
      <w:r w:rsidRPr="00AD34F8">
        <w:t xml:space="preserve">with </w:t>
      </w:r>
      <w:r>
        <w:t xml:space="preserve">PMR </w:t>
      </w:r>
      <w:r w:rsidRPr="00AD34F8">
        <w:t>symptom</w:t>
      </w:r>
      <w:r>
        <w:t xml:space="preserve">s </w:t>
      </w:r>
      <w:r w:rsidR="004706BC">
        <w:t xml:space="preserve">at GCA diagnosis </w:t>
      </w:r>
      <w:r>
        <w:t xml:space="preserve">and </w:t>
      </w:r>
      <w:r w:rsidR="004706BC">
        <w:t xml:space="preserve">(B) </w:t>
      </w:r>
      <w:r>
        <w:t>without PMR symptom</w:t>
      </w:r>
      <w:r w:rsidR="004706BC">
        <w:t>s</w:t>
      </w:r>
      <w:r w:rsidRPr="00AD34F8">
        <w:t xml:space="preserve"> at </w:t>
      </w:r>
      <w:r>
        <w:t>GCA</w:t>
      </w:r>
      <w:r w:rsidRPr="00AD34F8">
        <w:t xml:space="preserve"> diagnosis</w:t>
      </w:r>
      <w:r>
        <w:t>.</w:t>
      </w:r>
      <w:r w:rsidR="00552FD7">
        <w:t xml:space="preserve"> Dotted lines represent 95% </w:t>
      </w:r>
      <w:r w:rsidR="00997DBA">
        <w:t>CI</w:t>
      </w:r>
      <w:r w:rsidR="00552FD7">
        <w:t>s</w:t>
      </w:r>
    </w:p>
    <w:p w14:paraId="5ABEF2AE" w14:textId="738336B4" w:rsidR="003C65B6" w:rsidRDefault="006F2CB6" w:rsidP="00046A44">
      <w:pPr>
        <w:spacing w:line="480" w:lineRule="auto"/>
        <w:rPr>
          <w:b/>
        </w:rPr>
      </w:pPr>
      <w:bookmarkStart w:id="4" w:name="_GoBack"/>
      <w:bookmarkEnd w:id="3"/>
      <w:r>
        <w:rPr>
          <w:b/>
          <w:noProof/>
        </w:rPr>
        <w:drawing>
          <wp:inline distT="0" distB="0" distL="0" distR="0" wp14:anchorId="0BD6987F" wp14:editId="2B834706">
            <wp:extent cx="6184526" cy="1972970"/>
            <wp:effectExtent l="0" t="0" r="698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298" cy="1977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p w14:paraId="09DF3265" w14:textId="0FF5A23E" w:rsidR="003C65B6" w:rsidRPr="0077327C" w:rsidRDefault="00997DBA" w:rsidP="00046A44">
      <w:pPr>
        <w:spacing w:line="480" w:lineRule="auto"/>
      </w:pPr>
      <w:r w:rsidRPr="0077327C">
        <w:rPr>
          <w:i/>
        </w:rPr>
        <w:t>GCA</w:t>
      </w:r>
      <w:r w:rsidRPr="0077327C">
        <w:t xml:space="preserve"> giant cell arteritis, </w:t>
      </w:r>
      <w:r w:rsidRPr="00B5028C">
        <w:rPr>
          <w:i/>
          <w:szCs w:val="18"/>
        </w:rPr>
        <w:t>PMR</w:t>
      </w:r>
      <w:r w:rsidRPr="003C65B6">
        <w:rPr>
          <w:szCs w:val="18"/>
        </w:rPr>
        <w:t xml:space="preserve"> polymyalgia rheumatica</w:t>
      </w:r>
      <w:r>
        <w:rPr>
          <w:szCs w:val="18"/>
        </w:rPr>
        <w:t xml:space="preserve">, </w:t>
      </w:r>
      <w:r>
        <w:rPr>
          <w:i/>
          <w:szCs w:val="18"/>
        </w:rPr>
        <w:t>TCZ</w:t>
      </w:r>
      <w:r>
        <w:rPr>
          <w:szCs w:val="18"/>
        </w:rPr>
        <w:t xml:space="preserve"> tocilizumab</w:t>
      </w:r>
    </w:p>
    <w:p w14:paraId="737A5612" w14:textId="77777777" w:rsidR="00997DBA" w:rsidRDefault="00997DBA" w:rsidP="00046A44">
      <w:pPr>
        <w:spacing w:line="480" w:lineRule="auto"/>
        <w:rPr>
          <w:b/>
        </w:rPr>
      </w:pPr>
    </w:p>
    <w:p w14:paraId="218561B2" w14:textId="3D0C3F4F" w:rsidR="002841E1" w:rsidRPr="002841E1" w:rsidRDefault="002841E1" w:rsidP="00046A44">
      <w:pPr>
        <w:spacing w:line="480" w:lineRule="auto"/>
      </w:pPr>
      <w:bookmarkStart w:id="5" w:name="_Hlk2164960"/>
      <w:r>
        <w:rPr>
          <w:b/>
        </w:rPr>
        <w:t>Fig</w:t>
      </w:r>
      <w:r w:rsidR="00997DBA">
        <w:rPr>
          <w:b/>
        </w:rPr>
        <w:t>.</w:t>
      </w:r>
      <w:r>
        <w:rPr>
          <w:b/>
        </w:rPr>
        <w:t xml:space="preserve"> S</w:t>
      </w:r>
      <w:r w:rsidR="00BE50CB">
        <w:rPr>
          <w:b/>
        </w:rPr>
        <w:t>3</w:t>
      </w:r>
      <w:r>
        <w:t xml:space="preserve"> </w:t>
      </w:r>
      <w:r w:rsidRPr="00AD34F8">
        <w:t>Kaplan-Meier curve</w:t>
      </w:r>
      <w:r w:rsidR="00997DBA">
        <w:t>s</w:t>
      </w:r>
      <w:r w:rsidRPr="00AD34F8">
        <w:t xml:space="preserve"> for time to first flare for patients</w:t>
      </w:r>
      <w:r w:rsidR="00997DBA">
        <w:t xml:space="preserve"> (A)</w:t>
      </w:r>
      <w:r w:rsidRPr="00AD34F8">
        <w:t xml:space="preserve"> with </w:t>
      </w:r>
      <w:r>
        <w:t>visual manifestations and</w:t>
      </w:r>
      <w:r w:rsidR="00997DBA">
        <w:t xml:space="preserve"> (B)</w:t>
      </w:r>
      <w:r>
        <w:t xml:space="preserve"> without visual manifestations</w:t>
      </w:r>
      <w:r w:rsidRPr="00AD34F8">
        <w:t xml:space="preserve"> at </w:t>
      </w:r>
      <w:r w:rsidR="00997DBA">
        <w:t>giant cell arteritis</w:t>
      </w:r>
      <w:r w:rsidR="00997DBA" w:rsidRPr="00AD34F8">
        <w:t xml:space="preserve"> </w:t>
      </w:r>
      <w:r w:rsidRPr="00AD34F8">
        <w:t>diagnosis</w:t>
      </w:r>
      <w:r>
        <w:t>.</w:t>
      </w:r>
      <w:r w:rsidR="00552FD7" w:rsidRPr="00552FD7">
        <w:t xml:space="preserve"> </w:t>
      </w:r>
      <w:r w:rsidR="00552FD7">
        <w:t xml:space="preserve">Dotted lines represent 95% </w:t>
      </w:r>
      <w:r w:rsidR="00997DBA">
        <w:t>CIs.</w:t>
      </w:r>
    </w:p>
    <w:bookmarkEnd w:id="5"/>
    <w:p w14:paraId="56B9ED8C" w14:textId="513C743A" w:rsidR="00517587" w:rsidRDefault="00552FD7" w:rsidP="00046A44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1743A65F" wp14:editId="1EC41C98">
            <wp:extent cx="6480561" cy="2000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600" cy="200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9A4CA" w14:textId="7D950BF4" w:rsidR="00AD34F8" w:rsidRPr="00AD34F8" w:rsidRDefault="00997DBA" w:rsidP="00046A44">
      <w:pPr>
        <w:spacing w:line="480" w:lineRule="auto"/>
        <w:rPr>
          <w:b/>
        </w:rPr>
      </w:pPr>
      <w:r>
        <w:rPr>
          <w:i/>
          <w:szCs w:val="18"/>
        </w:rPr>
        <w:t>TCZ</w:t>
      </w:r>
      <w:r>
        <w:rPr>
          <w:szCs w:val="18"/>
        </w:rPr>
        <w:t xml:space="preserve"> tocilizumab</w:t>
      </w:r>
    </w:p>
    <w:sectPr w:rsidR="00AD34F8" w:rsidRPr="00AD34F8" w:rsidSect="001D5F9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4F6EA" w14:textId="77777777" w:rsidR="00480683" w:rsidRDefault="00480683" w:rsidP="00EA7FA5">
      <w:pPr>
        <w:spacing w:after="0" w:line="240" w:lineRule="auto"/>
      </w:pPr>
      <w:r>
        <w:separator/>
      </w:r>
    </w:p>
  </w:endnote>
  <w:endnote w:type="continuationSeparator" w:id="0">
    <w:p w14:paraId="304D0D90" w14:textId="77777777" w:rsidR="00480683" w:rsidRDefault="00480683" w:rsidP="00EA7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6175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B10FA" w14:textId="3198CB55" w:rsidR="00FF64C8" w:rsidRDefault="00FF64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0A202C" w14:textId="77777777" w:rsidR="00FF64C8" w:rsidRDefault="00FF64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EA5A4" w14:textId="77777777" w:rsidR="00480683" w:rsidRDefault="00480683" w:rsidP="00EA7FA5">
      <w:pPr>
        <w:spacing w:after="0" w:line="240" w:lineRule="auto"/>
      </w:pPr>
      <w:r>
        <w:separator/>
      </w:r>
    </w:p>
  </w:footnote>
  <w:footnote w:type="continuationSeparator" w:id="0">
    <w:p w14:paraId="0BDF60D2" w14:textId="77777777" w:rsidR="00480683" w:rsidRDefault="00480683" w:rsidP="00EA7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065500"/>
    <w:multiLevelType w:val="hybridMultilevel"/>
    <w:tmpl w:val="3B56C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F0C7A"/>
    <w:multiLevelType w:val="hybridMultilevel"/>
    <w:tmpl w:val="A1E44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53106"/>
    <w:multiLevelType w:val="hybridMultilevel"/>
    <w:tmpl w:val="B5EC91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F5BF7"/>
    <w:multiLevelType w:val="hybridMultilevel"/>
    <w:tmpl w:val="ED8CB9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F205F6"/>
    <w:multiLevelType w:val="hybridMultilevel"/>
    <w:tmpl w:val="BB147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C7B15"/>
    <w:multiLevelType w:val="hybridMultilevel"/>
    <w:tmpl w:val="121404EA"/>
    <w:lvl w:ilvl="0" w:tplc="70389E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04550"/>
    <w:multiLevelType w:val="hybridMultilevel"/>
    <w:tmpl w:val="BC8A7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CD4025"/>
    <w:multiLevelType w:val="hybridMultilevel"/>
    <w:tmpl w:val="F3AED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39641F"/>
    <w:multiLevelType w:val="hybridMultilevel"/>
    <w:tmpl w:val="23F49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736B6"/>
    <w:multiLevelType w:val="hybridMultilevel"/>
    <w:tmpl w:val="392CBF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A028E"/>
    <w:multiLevelType w:val="hybridMultilevel"/>
    <w:tmpl w:val="5524B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3071D2"/>
    <w:multiLevelType w:val="hybridMultilevel"/>
    <w:tmpl w:val="F8CAE8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012C40"/>
    <w:multiLevelType w:val="hybridMultilevel"/>
    <w:tmpl w:val="5524B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05BBA"/>
    <w:multiLevelType w:val="hybridMultilevel"/>
    <w:tmpl w:val="E6F27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5009D1"/>
    <w:multiLevelType w:val="hybridMultilevel"/>
    <w:tmpl w:val="A90CB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3511B3"/>
    <w:multiLevelType w:val="hybridMultilevel"/>
    <w:tmpl w:val="7578F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2B2784"/>
    <w:multiLevelType w:val="hybridMultilevel"/>
    <w:tmpl w:val="86FC0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0"/>
  </w:num>
  <w:num w:numId="4">
    <w:abstractNumId w:val="8"/>
  </w:num>
  <w:num w:numId="5">
    <w:abstractNumId w:val="1"/>
  </w:num>
  <w:num w:numId="6">
    <w:abstractNumId w:val="16"/>
  </w:num>
  <w:num w:numId="7">
    <w:abstractNumId w:val="7"/>
  </w:num>
  <w:num w:numId="8">
    <w:abstractNumId w:val="4"/>
  </w:num>
  <w:num w:numId="9">
    <w:abstractNumId w:val="15"/>
  </w:num>
  <w:num w:numId="10">
    <w:abstractNumId w:val="11"/>
  </w:num>
  <w:num w:numId="11">
    <w:abstractNumId w:val="12"/>
  </w:num>
  <w:num w:numId="12">
    <w:abstractNumId w:val="5"/>
  </w:num>
  <w:num w:numId="13">
    <w:abstractNumId w:val="9"/>
  </w:num>
  <w:num w:numId="14">
    <w:abstractNumId w:val="3"/>
  </w:num>
  <w:num w:numId="15">
    <w:abstractNumId w:val="10"/>
  </w:num>
  <w:num w:numId="16">
    <w:abstractNumId w:val="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0117"/>
    <w:rsid w:val="000009A3"/>
    <w:rsid w:val="000023D1"/>
    <w:rsid w:val="00005C65"/>
    <w:rsid w:val="000060AF"/>
    <w:rsid w:val="00013217"/>
    <w:rsid w:val="000147E6"/>
    <w:rsid w:val="00015833"/>
    <w:rsid w:val="00016AE8"/>
    <w:rsid w:val="000201DB"/>
    <w:rsid w:val="00032A66"/>
    <w:rsid w:val="00032E24"/>
    <w:rsid w:val="000333C9"/>
    <w:rsid w:val="00037D7F"/>
    <w:rsid w:val="00042181"/>
    <w:rsid w:val="00046946"/>
    <w:rsid w:val="00046A44"/>
    <w:rsid w:val="00047CA9"/>
    <w:rsid w:val="0005068C"/>
    <w:rsid w:val="0005142E"/>
    <w:rsid w:val="00054697"/>
    <w:rsid w:val="00057D62"/>
    <w:rsid w:val="000661A9"/>
    <w:rsid w:val="00071698"/>
    <w:rsid w:val="00072EE1"/>
    <w:rsid w:val="000749A5"/>
    <w:rsid w:val="00080331"/>
    <w:rsid w:val="00081E62"/>
    <w:rsid w:val="000821EF"/>
    <w:rsid w:val="00083DE1"/>
    <w:rsid w:val="00086667"/>
    <w:rsid w:val="00086A5A"/>
    <w:rsid w:val="00095900"/>
    <w:rsid w:val="000A11D3"/>
    <w:rsid w:val="000A4C3F"/>
    <w:rsid w:val="000A56E5"/>
    <w:rsid w:val="000B3EF4"/>
    <w:rsid w:val="000B5BC3"/>
    <w:rsid w:val="000B6571"/>
    <w:rsid w:val="000C2933"/>
    <w:rsid w:val="000C37DB"/>
    <w:rsid w:val="000C4A26"/>
    <w:rsid w:val="000D01E0"/>
    <w:rsid w:val="000D175F"/>
    <w:rsid w:val="000D23AF"/>
    <w:rsid w:val="000D3611"/>
    <w:rsid w:val="000D5049"/>
    <w:rsid w:val="000D7382"/>
    <w:rsid w:val="000E4135"/>
    <w:rsid w:val="000E4BEC"/>
    <w:rsid w:val="000E7482"/>
    <w:rsid w:val="000F0415"/>
    <w:rsid w:val="000F3378"/>
    <w:rsid w:val="000F6930"/>
    <w:rsid w:val="00101AC5"/>
    <w:rsid w:val="00102EB7"/>
    <w:rsid w:val="0010386F"/>
    <w:rsid w:val="001053A9"/>
    <w:rsid w:val="0011242D"/>
    <w:rsid w:val="00114D78"/>
    <w:rsid w:val="0012115C"/>
    <w:rsid w:val="00125414"/>
    <w:rsid w:val="00126217"/>
    <w:rsid w:val="00126DBD"/>
    <w:rsid w:val="00133ACA"/>
    <w:rsid w:val="00134064"/>
    <w:rsid w:val="001359E9"/>
    <w:rsid w:val="00136C73"/>
    <w:rsid w:val="00140348"/>
    <w:rsid w:val="00140427"/>
    <w:rsid w:val="00140856"/>
    <w:rsid w:val="001415A6"/>
    <w:rsid w:val="00142343"/>
    <w:rsid w:val="001511EF"/>
    <w:rsid w:val="001615CF"/>
    <w:rsid w:val="001640CC"/>
    <w:rsid w:val="001653EB"/>
    <w:rsid w:val="001676D5"/>
    <w:rsid w:val="00173FE3"/>
    <w:rsid w:val="00174621"/>
    <w:rsid w:val="00191477"/>
    <w:rsid w:val="00195EF3"/>
    <w:rsid w:val="001A2F08"/>
    <w:rsid w:val="001A3C4F"/>
    <w:rsid w:val="001A7169"/>
    <w:rsid w:val="001B4371"/>
    <w:rsid w:val="001B509B"/>
    <w:rsid w:val="001C3497"/>
    <w:rsid w:val="001C446A"/>
    <w:rsid w:val="001C58D1"/>
    <w:rsid w:val="001D089E"/>
    <w:rsid w:val="001D5F93"/>
    <w:rsid w:val="001E6914"/>
    <w:rsid w:val="001E6A83"/>
    <w:rsid w:val="001E6B31"/>
    <w:rsid w:val="001E7BD6"/>
    <w:rsid w:val="001E7FEC"/>
    <w:rsid w:val="001F109D"/>
    <w:rsid w:val="001F2C89"/>
    <w:rsid w:val="001F3A9A"/>
    <w:rsid w:val="001F4D24"/>
    <w:rsid w:val="00203855"/>
    <w:rsid w:val="00203E83"/>
    <w:rsid w:val="00204DEE"/>
    <w:rsid w:val="002066FE"/>
    <w:rsid w:val="002144DB"/>
    <w:rsid w:val="002164EE"/>
    <w:rsid w:val="0021725D"/>
    <w:rsid w:val="002234C3"/>
    <w:rsid w:val="00226F35"/>
    <w:rsid w:val="00227082"/>
    <w:rsid w:val="00227E28"/>
    <w:rsid w:val="00230E19"/>
    <w:rsid w:val="002318BB"/>
    <w:rsid w:val="0023201F"/>
    <w:rsid w:val="00234C80"/>
    <w:rsid w:val="0023525C"/>
    <w:rsid w:val="00237B06"/>
    <w:rsid w:val="00242A69"/>
    <w:rsid w:val="002460E7"/>
    <w:rsid w:val="00250F5C"/>
    <w:rsid w:val="0025374F"/>
    <w:rsid w:val="00257D5F"/>
    <w:rsid w:val="002603A8"/>
    <w:rsid w:val="00271C39"/>
    <w:rsid w:val="00272709"/>
    <w:rsid w:val="00281595"/>
    <w:rsid w:val="002841E1"/>
    <w:rsid w:val="0028484E"/>
    <w:rsid w:val="002852F7"/>
    <w:rsid w:val="00285E48"/>
    <w:rsid w:val="00291699"/>
    <w:rsid w:val="00291B18"/>
    <w:rsid w:val="002A07F5"/>
    <w:rsid w:val="002A1B07"/>
    <w:rsid w:val="002A2673"/>
    <w:rsid w:val="002A2B61"/>
    <w:rsid w:val="002A2D40"/>
    <w:rsid w:val="002A2ED1"/>
    <w:rsid w:val="002B19D8"/>
    <w:rsid w:val="002B1B28"/>
    <w:rsid w:val="002B1FB6"/>
    <w:rsid w:val="002B39EC"/>
    <w:rsid w:val="002C1505"/>
    <w:rsid w:val="002C5017"/>
    <w:rsid w:val="002C6013"/>
    <w:rsid w:val="002D13A6"/>
    <w:rsid w:val="002D2352"/>
    <w:rsid w:val="002D2DC6"/>
    <w:rsid w:val="002E39E4"/>
    <w:rsid w:val="002F7596"/>
    <w:rsid w:val="00305CC4"/>
    <w:rsid w:val="00306065"/>
    <w:rsid w:val="00307451"/>
    <w:rsid w:val="00307CCF"/>
    <w:rsid w:val="003103EF"/>
    <w:rsid w:val="003150C2"/>
    <w:rsid w:val="003170EC"/>
    <w:rsid w:val="00320B12"/>
    <w:rsid w:val="003217CC"/>
    <w:rsid w:val="0032539C"/>
    <w:rsid w:val="00325651"/>
    <w:rsid w:val="0032749E"/>
    <w:rsid w:val="0034452D"/>
    <w:rsid w:val="00345B8D"/>
    <w:rsid w:val="00347706"/>
    <w:rsid w:val="00350B61"/>
    <w:rsid w:val="003531C5"/>
    <w:rsid w:val="0035363B"/>
    <w:rsid w:val="00353C24"/>
    <w:rsid w:val="00353EA9"/>
    <w:rsid w:val="0036318A"/>
    <w:rsid w:val="00366343"/>
    <w:rsid w:val="003663FB"/>
    <w:rsid w:val="00370ED4"/>
    <w:rsid w:val="00373CC8"/>
    <w:rsid w:val="00373FAE"/>
    <w:rsid w:val="00374973"/>
    <w:rsid w:val="00375130"/>
    <w:rsid w:val="00382BE0"/>
    <w:rsid w:val="00383118"/>
    <w:rsid w:val="003851F8"/>
    <w:rsid w:val="003857B3"/>
    <w:rsid w:val="00390092"/>
    <w:rsid w:val="0039384D"/>
    <w:rsid w:val="00395174"/>
    <w:rsid w:val="00395231"/>
    <w:rsid w:val="003957DD"/>
    <w:rsid w:val="00395B8C"/>
    <w:rsid w:val="00395FA7"/>
    <w:rsid w:val="003A111A"/>
    <w:rsid w:val="003A25A7"/>
    <w:rsid w:val="003A5C51"/>
    <w:rsid w:val="003A7721"/>
    <w:rsid w:val="003A7BFA"/>
    <w:rsid w:val="003B23ED"/>
    <w:rsid w:val="003C04DF"/>
    <w:rsid w:val="003C092D"/>
    <w:rsid w:val="003C197B"/>
    <w:rsid w:val="003C1E95"/>
    <w:rsid w:val="003C202B"/>
    <w:rsid w:val="003C65B6"/>
    <w:rsid w:val="003D0B5E"/>
    <w:rsid w:val="003D333C"/>
    <w:rsid w:val="003D3396"/>
    <w:rsid w:val="003D6D32"/>
    <w:rsid w:val="003E2465"/>
    <w:rsid w:val="003E2BAB"/>
    <w:rsid w:val="003E2C6D"/>
    <w:rsid w:val="003E310F"/>
    <w:rsid w:val="003F046C"/>
    <w:rsid w:val="003F11D7"/>
    <w:rsid w:val="003F1F5B"/>
    <w:rsid w:val="003F33C5"/>
    <w:rsid w:val="003F46E6"/>
    <w:rsid w:val="00400FA9"/>
    <w:rsid w:val="00402446"/>
    <w:rsid w:val="00403929"/>
    <w:rsid w:val="00403A41"/>
    <w:rsid w:val="00411B3C"/>
    <w:rsid w:val="00413D40"/>
    <w:rsid w:val="004150EC"/>
    <w:rsid w:val="00415871"/>
    <w:rsid w:val="00423145"/>
    <w:rsid w:val="0043163D"/>
    <w:rsid w:val="0043241A"/>
    <w:rsid w:val="00432434"/>
    <w:rsid w:val="00432FC4"/>
    <w:rsid w:val="00434CD2"/>
    <w:rsid w:val="004352BB"/>
    <w:rsid w:val="00442A7E"/>
    <w:rsid w:val="00445C37"/>
    <w:rsid w:val="00450571"/>
    <w:rsid w:val="00456E55"/>
    <w:rsid w:val="004610C1"/>
    <w:rsid w:val="004619E8"/>
    <w:rsid w:val="00464D8C"/>
    <w:rsid w:val="00466275"/>
    <w:rsid w:val="00470399"/>
    <w:rsid w:val="004706BC"/>
    <w:rsid w:val="00470F90"/>
    <w:rsid w:val="00472914"/>
    <w:rsid w:val="004740D0"/>
    <w:rsid w:val="00474B88"/>
    <w:rsid w:val="00475C13"/>
    <w:rsid w:val="0047791E"/>
    <w:rsid w:val="00480683"/>
    <w:rsid w:val="00486865"/>
    <w:rsid w:val="00491D8C"/>
    <w:rsid w:val="00492AB5"/>
    <w:rsid w:val="00496902"/>
    <w:rsid w:val="004974EB"/>
    <w:rsid w:val="004A48A5"/>
    <w:rsid w:val="004A7621"/>
    <w:rsid w:val="004B0D72"/>
    <w:rsid w:val="004B1A6B"/>
    <w:rsid w:val="004B5C52"/>
    <w:rsid w:val="004B6FDC"/>
    <w:rsid w:val="004C078F"/>
    <w:rsid w:val="004C1CC3"/>
    <w:rsid w:val="004C2E4F"/>
    <w:rsid w:val="004C4F0A"/>
    <w:rsid w:val="004C53FE"/>
    <w:rsid w:val="004C69AB"/>
    <w:rsid w:val="004D2DAE"/>
    <w:rsid w:val="004D5F0D"/>
    <w:rsid w:val="004E2588"/>
    <w:rsid w:val="004E5F24"/>
    <w:rsid w:val="004F5C5E"/>
    <w:rsid w:val="00503331"/>
    <w:rsid w:val="00510957"/>
    <w:rsid w:val="00514EB3"/>
    <w:rsid w:val="005174EC"/>
    <w:rsid w:val="00517587"/>
    <w:rsid w:val="00521D14"/>
    <w:rsid w:val="00522E6B"/>
    <w:rsid w:val="005263D2"/>
    <w:rsid w:val="00527C21"/>
    <w:rsid w:val="0053139D"/>
    <w:rsid w:val="0053146B"/>
    <w:rsid w:val="005356C1"/>
    <w:rsid w:val="00535FC6"/>
    <w:rsid w:val="00536858"/>
    <w:rsid w:val="00550A3E"/>
    <w:rsid w:val="0055293B"/>
    <w:rsid w:val="00552FD7"/>
    <w:rsid w:val="00555CDA"/>
    <w:rsid w:val="00555F48"/>
    <w:rsid w:val="00557255"/>
    <w:rsid w:val="00561D33"/>
    <w:rsid w:val="00562E57"/>
    <w:rsid w:val="00564940"/>
    <w:rsid w:val="00565476"/>
    <w:rsid w:val="005663CF"/>
    <w:rsid w:val="005756DF"/>
    <w:rsid w:val="005802B8"/>
    <w:rsid w:val="00585157"/>
    <w:rsid w:val="00585309"/>
    <w:rsid w:val="00590DB1"/>
    <w:rsid w:val="005A5011"/>
    <w:rsid w:val="005A5156"/>
    <w:rsid w:val="005B374A"/>
    <w:rsid w:val="005B44C0"/>
    <w:rsid w:val="005C0E73"/>
    <w:rsid w:val="005C1B76"/>
    <w:rsid w:val="005C501C"/>
    <w:rsid w:val="005C5BD3"/>
    <w:rsid w:val="005C7D76"/>
    <w:rsid w:val="005D06D0"/>
    <w:rsid w:val="005D7E3D"/>
    <w:rsid w:val="005E583D"/>
    <w:rsid w:val="005E5B37"/>
    <w:rsid w:val="005E6F65"/>
    <w:rsid w:val="005E7073"/>
    <w:rsid w:val="005F144F"/>
    <w:rsid w:val="006027B5"/>
    <w:rsid w:val="00602C51"/>
    <w:rsid w:val="00603CF9"/>
    <w:rsid w:val="00606F8E"/>
    <w:rsid w:val="00607C34"/>
    <w:rsid w:val="006143F5"/>
    <w:rsid w:val="006216E7"/>
    <w:rsid w:val="0062395E"/>
    <w:rsid w:val="00624809"/>
    <w:rsid w:val="00626ED5"/>
    <w:rsid w:val="00627EF0"/>
    <w:rsid w:val="00630094"/>
    <w:rsid w:val="00632DF8"/>
    <w:rsid w:val="006332E2"/>
    <w:rsid w:val="00640885"/>
    <w:rsid w:val="00642BD7"/>
    <w:rsid w:val="00643D7E"/>
    <w:rsid w:val="00654CB5"/>
    <w:rsid w:val="00660A64"/>
    <w:rsid w:val="00665325"/>
    <w:rsid w:val="0066683E"/>
    <w:rsid w:val="00670B65"/>
    <w:rsid w:val="00674044"/>
    <w:rsid w:val="006809EB"/>
    <w:rsid w:val="00691A87"/>
    <w:rsid w:val="006979DD"/>
    <w:rsid w:val="006A0EA5"/>
    <w:rsid w:val="006A4E1B"/>
    <w:rsid w:val="006A6611"/>
    <w:rsid w:val="006A70FA"/>
    <w:rsid w:val="006B41ED"/>
    <w:rsid w:val="006B5F29"/>
    <w:rsid w:val="006C02D3"/>
    <w:rsid w:val="006C3EC0"/>
    <w:rsid w:val="006D1E09"/>
    <w:rsid w:val="006E2E13"/>
    <w:rsid w:val="006E396B"/>
    <w:rsid w:val="006E56A1"/>
    <w:rsid w:val="006E66E4"/>
    <w:rsid w:val="006F1243"/>
    <w:rsid w:val="006F2CB6"/>
    <w:rsid w:val="006F2F9B"/>
    <w:rsid w:val="006F3050"/>
    <w:rsid w:val="006F4CF8"/>
    <w:rsid w:val="006F52DA"/>
    <w:rsid w:val="00700FFD"/>
    <w:rsid w:val="00701C88"/>
    <w:rsid w:val="0070552E"/>
    <w:rsid w:val="00710363"/>
    <w:rsid w:val="00711477"/>
    <w:rsid w:val="00711C2D"/>
    <w:rsid w:val="007136E0"/>
    <w:rsid w:val="00714638"/>
    <w:rsid w:val="00716DF4"/>
    <w:rsid w:val="00717CF6"/>
    <w:rsid w:val="007203E3"/>
    <w:rsid w:val="00721E8D"/>
    <w:rsid w:val="007248DA"/>
    <w:rsid w:val="00727167"/>
    <w:rsid w:val="00727F96"/>
    <w:rsid w:val="00730081"/>
    <w:rsid w:val="0073029F"/>
    <w:rsid w:val="007320E6"/>
    <w:rsid w:val="00733ACE"/>
    <w:rsid w:val="00734DEA"/>
    <w:rsid w:val="00737968"/>
    <w:rsid w:val="00737BE2"/>
    <w:rsid w:val="00740E01"/>
    <w:rsid w:val="007458DD"/>
    <w:rsid w:val="00745C47"/>
    <w:rsid w:val="00745DD2"/>
    <w:rsid w:val="007462BF"/>
    <w:rsid w:val="00746D4A"/>
    <w:rsid w:val="00746DE5"/>
    <w:rsid w:val="00750718"/>
    <w:rsid w:val="00752846"/>
    <w:rsid w:val="00754485"/>
    <w:rsid w:val="00754A69"/>
    <w:rsid w:val="00757895"/>
    <w:rsid w:val="00760F70"/>
    <w:rsid w:val="007611DF"/>
    <w:rsid w:val="00761A56"/>
    <w:rsid w:val="007631AF"/>
    <w:rsid w:val="00763943"/>
    <w:rsid w:val="0076643E"/>
    <w:rsid w:val="00770882"/>
    <w:rsid w:val="00771CD6"/>
    <w:rsid w:val="0077327C"/>
    <w:rsid w:val="00773CAA"/>
    <w:rsid w:val="00785B79"/>
    <w:rsid w:val="00797A53"/>
    <w:rsid w:val="007A0481"/>
    <w:rsid w:val="007A3D38"/>
    <w:rsid w:val="007A3F1A"/>
    <w:rsid w:val="007A6F95"/>
    <w:rsid w:val="007B046F"/>
    <w:rsid w:val="007B11B7"/>
    <w:rsid w:val="007B6922"/>
    <w:rsid w:val="007B6B4F"/>
    <w:rsid w:val="007B752D"/>
    <w:rsid w:val="007D0FB7"/>
    <w:rsid w:val="007D1212"/>
    <w:rsid w:val="007D30C0"/>
    <w:rsid w:val="007D742D"/>
    <w:rsid w:val="007E4D1A"/>
    <w:rsid w:val="007F03FE"/>
    <w:rsid w:val="008064DD"/>
    <w:rsid w:val="008075FA"/>
    <w:rsid w:val="008129E8"/>
    <w:rsid w:val="00813322"/>
    <w:rsid w:val="008150D5"/>
    <w:rsid w:val="008157E9"/>
    <w:rsid w:val="00827294"/>
    <w:rsid w:val="00830F40"/>
    <w:rsid w:val="00832900"/>
    <w:rsid w:val="008352D6"/>
    <w:rsid w:val="0083701F"/>
    <w:rsid w:val="0084270B"/>
    <w:rsid w:val="00843DC4"/>
    <w:rsid w:val="00845DB1"/>
    <w:rsid w:val="00853700"/>
    <w:rsid w:val="00853D55"/>
    <w:rsid w:val="00853F6C"/>
    <w:rsid w:val="008554EB"/>
    <w:rsid w:val="00861530"/>
    <w:rsid w:val="008616ED"/>
    <w:rsid w:val="00871CFA"/>
    <w:rsid w:val="0087260F"/>
    <w:rsid w:val="008735DB"/>
    <w:rsid w:val="008750D1"/>
    <w:rsid w:val="00883035"/>
    <w:rsid w:val="008834E7"/>
    <w:rsid w:val="00884912"/>
    <w:rsid w:val="00887BED"/>
    <w:rsid w:val="008905F2"/>
    <w:rsid w:val="00890BC9"/>
    <w:rsid w:val="008962AE"/>
    <w:rsid w:val="008A0BCE"/>
    <w:rsid w:val="008A0E08"/>
    <w:rsid w:val="008A0E4D"/>
    <w:rsid w:val="008A19E4"/>
    <w:rsid w:val="008A223C"/>
    <w:rsid w:val="008A42EB"/>
    <w:rsid w:val="008A62D4"/>
    <w:rsid w:val="008A6F57"/>
    <w:rsid w:val="008A7366"/>
    <w:rsid w:val="008A7AA3"/>
    <w:rsid w:val="008B1C20"/>
    <w:rsid w:val="008B4BA5"/>
    <w:rsid w:val="008B530C"/>
    <w:rsid w:val="008C2504"/>
    <w:rsid w:val="008C4866"/>
    <w:rsid w:val="008C57D8"/>
    <w:rsid w:val="008D09D6"/>
    <w:rsid w:val="008D2D27"/>
    <w:rsid w:val="008D49FE"/>
    <w:rsid w:val="008D4C29"/>
    <w:rsid w:val="008D4DDE"/>
    <w:rsid w:val="008D5331"/>
    <w:rsid w:val="008D62CE"/>
    <w:rsid w:val="008E322F"/>
    <w:rsid w:val="008E6D91"/>
    <w:rsid w:val="008F0EA5"/>
    <w:rsid w:val="008F1368"/>
    <w:rsid w:val="008F2007"/>
    <w:rsid w:val="008F20BC"/>
    <w:rsid w:val="008F2BCC"/>
    <w:rsid w:val="008F3301"/>
    <w:rsid w:val="008F50C4"/>
    <w:rsid w:val="008F7C41"/>
    <w:rsid w:val="0090461B"/>
    <w:rsid w:val="00904637"/>
    <w:rsid w:val="0090488D"/>
    <w:rsid w:val="00905CB1"/>
    <w:rsid w:val="00907C02"/>
    <w:rsid w:val="009114E6"/>
    <w:rsid w:val="00911D9E"/>
    <w:rsid w:val="0091213C"/>
    <w:rsid w:val="00912DC7"/>
    <w:rsid w:val="00925A0B"/>
    <w:rsid w:val="00926CBA"/>
    <w:rsid w:val="00933936"/>
    <w:rsid w:val="00934DF8"/>
    <w:rsid w:val="009367AD"/>
    <w:rsid w:val="00944879"/>
    <w:rsid w:val="00947B30"/>
    <w:rsid w:val="00947D0A"/>
    <w:rsid w:val="00952B32"/>
    <w:rsid w:val="0095698C"/>
    <w:rsid w:val="00956C6A"/>
    <w:rsid w:val="009609DB"/>
    <w:rsid w:val="00962936"/>
    <w:rsid w:val="00963C27"/>
    <w:rsid w:val="00966843"/>
    <w:rsid w:val="00966DD6"/>
    <w:rsid w:val="0096705C"/>
    <w:rsid w:val="00971B31"/>
    <w:rsid w:val="00971C1B"/>
    <w:rsid w:val="009720B5"/>
    <w:rsid w:val="0097778C"/>
    <w:rsid w:val="00984B03"/>
    <w:rsid w:val="00984C8C"/>
    <w:rsid w:val="0098670B"/>
    <w:rsid w:val="009870F3"/>
    <w:rsid w:val="009917E3"/>
    <w:rsid w:val="00993668"/>
    <w:rsid w:val="00997DBA"/>
    <w:rsid w:val="009A16B2"/>
    <w:rsid w:val="009A4758"/>
    <w:rsid w:val="009A51F4"/>
    <w:rsid w:val="009B25B5"/>
    <w:rsid w:val="009B5DA4"/>
    <w:rsid w:val="009B69EF"/>
    <w:rsid w:val="009C132F"/>
    <w:rsid w:val="009C2FA2"/>
    <w:rsid w:val="009C4365"/>
    <w:rsid w:val="009C66A0"/>
    <w:rsid w:val="009D0B67"/>
    <w:rsid w:val="009D2606"/>
    <w:rsid w:val="009D2D52"/>
    <w:rsid w:val="009D4679"/>
    <w:rsid w:val="009D64B6"/>
    <w:rsid w:val="009E0457"/>
    <w:rsid w:val="009E0E36"/>
    <w:rsid w:val="009E2518"/>
    <w:rsid w:val="009E33A4"/>
    <w:rsid w:val="009E3726"/>
    <w:rsid w:val="009E4D70"/>
    <w:rsid w:val="009E72EC"/>
    <w:rsid w:val="009E73E5"/>
    <w:rsid w:val="009F198F"/>
    <w:rsid w:val="009F40FE"/>
    <w:rsid w:val="009F4617"/>
    <w:rsid w:val="00A00621"/>
    <w:rsid w:val="00A03E3B"/>
    <w:rsid w:val="00A072D0"/>
    <w:rsid w:val="00A11AFA"/>
    <w:rsid w:val="00A1749F"/>
    <w:rsid w:val="00A21EEB"/>
    <w:rsid w:val="00A2503A"/>
    <w:rsid w:val="00A25732"/>
    <w:rsid w:val="00A32DAE"/>
    <w:rsid w:val="00A33605"/>
    <w:rsid w:val="00A3677A"/>
    <w:rsid w:val="00A37323"/>
    <w:rsid w:val="00A374D9"/>
    <w:rsid w:val="00A40BEE"/>
    <w:rsid w:val="00A42DBA"/>
    <w:rsid w:val="00A44C37"/>
    <w:rsid w:val="00A6004A"/>
    <w:rsid w:val="00A604A6"/>
    <w:rsid w:val="00A6258B"/>
    <w:rsid w:val="00A62B10"/>
    <w:rsid w:val="00A62F65"/>
    <w:rsid w:val="00A633D9"/>
    <w:rsid w:val="00A634D5"/>
    <w:rsid w:val="00A67ED4"/>
    <w:rsid w:val="00A70650"/>
    <w:rsid w:val="00A769D8"/>
    <w:rsid w:val="00A8146D"/>
    <w:rsid w:val="00A8441A"/>
    <w:rsid w:val="00A84AE8"/>
    <w:rsid w:val="00A84B2E"/>
    <w:rsid w:val="00A935F4"/>
    <w:rsid w:val="00A937AD"/>
    <w:rsid w:val="00A93E1B"/>
    <w:rsid w:val="00A93ED7"/>
    <w:rsid w:val="00A94A7B"/>
    <w:rsid w:val="00A9604B"/>
    <w:rsid w:val="00AA0607"/>
    <w:rsid w:val="00AA3280"/>
    <w:rsid w:val="00AA38F1"/>
    <w:rsid w:val="00AB0852"/>
    <w:rsid w:val="00AB2FD3"/>
    <w:rsid w:val="00AB37EC"/>
    <w:rsid w:val="00AB447F"/>
    <w:rsid w:val="00AC3E7A"/>
    <w:rsid w:val="00AC455E"/>
    <w:rsid w:val="00AC706C"/>
    <w:rsid w:val="00AD34F8"/>
    <w:rsid w:val="00AD6045"/>
    <w:rsid w:val="00AD75F3"/>
    <w:rsid w:val="00AE01B5"/>
    <w:rsid w:val="00AE078B"/>
    <w:rsid w:val="00AE1102"/>
    <w:rsid w:val="00AE15C5"/>
    <w:rsid w:val="00AE6EA3"/>
    <w:rsid w:val="00AE7E2D"/>
    <w:rsid w:val="00AF1F42"/>
    <w:rsid w:val="00AF5F0D"/>
    <w:rsid w:val="00AF6446"/>
    <w:rsid w:val="00B0156F"/>
    <w:rsid w:val="00B0178C"/>
    <w:rsid w:val="00B01C7C"/>
    <w:rsid w:val="00B0542C"/>
    <w:rsid w:val="00B06243"/>
    <w:rsid w:val="00B0710A"/>
    <w:rsid w:val="00B110DB"/>
    <w:rsid w:val="00B166E3"/>
    <w:rsid w:val="00B22380"/>
    <w:rsid w:val="00B23B5D"/>
    <w:rsid w:val="00B23E75"/>
    <w:rsid w:val="00B24103"/>
    <w:rsid w:val="00B250A6"/>
    <w:rsid w:val="00B31B32"/>
    <w:rsid w:val="00B31B3D"/>
    <w:rsid w:val="00B31EC8"/>
    <w:rsid w:val="00B35F6E"/>
    <w:rsid w:val="00B37FD4"/>
    <w:rsid w:val="00B418BB"/>
    <w:rsid w:val="00B426E0"/>
    <w:rsid w:val="00B448D8"/>
    <w:rsid w:val="00B452AE"/>
    <w:rsid w:val="00B462E1"/>
    <w:rsid w:val="00B51015"/>
    <w:rsid w:val="00B518D6"/>
    <w:rsid w:val="00B52094"/>
    <w:rsid w:val="00B531F9"/>
    <w:rsid w:val="00B57C06"/>
    <w:rsid w:val="00B60359"/>
    <w:rsid w:val="00B65378"/>
    <w:rsid w:val="00B6597A"/>
    <w:rsid w:val="00B70901"/>
    <w:rsid w:val="00B73840"/>
    <w:rsid w:val="00B7616A"/>
    <w:rsid w:val="00B81143"/>
    <w:rsid w:val="00B87C2E"/>
    <w:rsid w:val="00B90B89"/>
    <w:rsid w:val="00B91594"/>
    <w:rsid w:val="00B92312"/>
    <w:rsid w:val="00B92E21"/>
    <w:rsid w:val="00B93DAA"/>
    <w:rsid w:val="00B940E0"/>
    <w:rsid w:val="00B95566"/>
    <w:rsid w:val="00B96BA5"/>
    <w:rsid w:val="00B96DC0"/>
    <w:rsid w:val="00BA37D4"/>
    <w:rsid w:val="00BA4058"/>
    <w:rsid w:val="00BA6E6F"/>
    <w:rsid w:val="00BA70F0"/>
    <w:rsid w:val="00BB084B"/>
    <w:rsid w:val="00BB26B9"/>
    <w:rsid w:val="00BB723B"/>
    <w:rsid w:val="00BB7C1B"/>
    <w:rsid w:val="00BB7CA3"/>
    <w:rsid w:val="00BC0BEF"/>
    <w:rsid w:val="00BC0CEC"/>
    <w:rsid w:val="00BC0DB2"/>
    <w:rsid w:val="00BC2232"/>
    <w:rsid w:val="00BC23AF"/>
    <w:rsid w:val="00BC4463"/>
    <w:rsid w:val="00BC62C1"/>
    <w:rsid w:val="00BC7381"/>
    <w:rsid w:val="00BD2D99"/>
    <w:rsid w:val="00BD3218"/>
    <w:rsid w:val="00BD7BAA"/>
    <w:rsid w:val="00BD7FAD"/>
    <w:rsid w:val="00BE3238"/>
    <w:rsid w:val="00BE50CB"/>
    <w:rsid w:val="00BF3D06"/>
    <w:rsid w:val="00BF3FDC"/>
    <w:rsid w:val="00BF4276"/>
    <w:rsid w:val="00BF7D5A"/>
    <w:rsid w:val="00C01031"/>
    <w:rsid w:val="00C056CD"/>
    <w:rsid w:val="00C05909"/>
    <w:rsid w:val="00C13802"/>
    <w:rsid w:val="00C20D0A"/>
    <w:rsid w:val="00C2311B"/>
    <w:rsid w:val="00C27CE8"/>
    <w:rsid w:val="00C35572"/>
    <w:rsid w:val="00C36F37"/>
    <w:rsid w:val="00C37ADA"/>
    <w:rsid w:val="00C41C26"/>
    <w:rsid w:val="00C4214D"/>
    <w:rsid w:val="00C43D1B"/>
    <w:rsid w:val="00C475F5"/>
    <w:rsid w:val="00C50D20"/>
    <w:rsid w:val="00C52E0D"/>
    <w:rsid w:val="00C53801"/>
    <w:rsid w:val="00C55561"/>
    <w:rsid w:val="00C561C1"/>
    <w:rsid w:val="00C61233"/>
    <w:rsid w:val="00C61F05"/>
    <w:rsid w:val="00C6533A"/>
    <w:rsid w:val="00C66A07"/>
    <w:rsid w:val="00C706D2"/>
    <w:rsid w:val="00C708AF"/>
    <w:rsid w:val="00C73167"/>
    <w:rsid w:val="00C73680"/>
    <w:rsid w:val="00C74AA0"/>
    <w:rsid w:val="00C74E25"/>
    <w:rsid w:val="00C76AD6"/>
    <w:rsid w:val="00C76FE5"/>
    <w:rsid w:val="00C77182"/>
    <w:rsid w:val="00C80861"/>
    <w:rsid w:val="00C82016"/>
    <w:rsid w:val="00C82408"/>
    <w:rsid w:val="00C82E87"/>
    <w:rsid w:val="00C837A4"/>
    <w:rsid w:val="00C93DD5"/>
    <w:rsid w:val="00CA135D"/>
    <w:rsid w:val="00CA2C6F"/>
    <w:rsid w:val="00CA2D33"/>
    <w:rsid w:val="00CA33C0"/>
    <w:rsid w:val="00CA3B13"/>
    <w:rsid w:val="00CA4A19"/>
    <w:rsid w:val="00CA574F"/>
    <w:rsid w:val="00CB2F3B"/>
    <w:rsid w:val="00CB40D3"/>
    <w:rsid w:val="00CB5968"/>
    <w:rsid w:val="00CC16AF"/>
    <w:rsid w:val="00CC1C91"/>
    <w:rsid w:val="00CC3849"/>
    <w:rsid w:val="00CC4BF7"/>
    <w:rsid w:val="00CC5BAD"/>
    <w:rsid w:val="00CC7331"/>
    <w:rsid w:val="00CD4AD0"/>
    <w:rsid w:val="00CD5159"/>
    <w:rsid w:val="00CD6E25"/>
    <w:rsid w:val="00CE0C8E"/>
    <w:rsid w:val="00CE6EDA"/>
    <w:rsid w:val="00CF01D0"/>
    <w:rsid w:val="00CF06F8"/>
    <w:rsid w:val="00CF08CA"/>
    <w:rsid w:val="00CF5F17"/>
    <w:rsid w:val="00D012E0"/>
    <w:rsid w:val="00D10726"/>
    <w:rsid w:val="00D15ABB"/>
    <w:rsid w:val="00D16886"/>
    <w:rsid w:val="00D23540"/>
    <w:rsid w:val="00D27144"/>
    <w:rsid w:val="00D27946"/>
    <w:rsid w:val="00D307EE"/>
    <w:rsid w:val="00D400F3"/>
    <w:rsid w:val="00D40CA3"/>
    <w:rsid w:val="00D431F7"/>
    <w:rsid w:val="00D4350E"/>
    <w:rsid w:val="00D46820"/>
    <w:rsid w:val="00D47AB8"/>
    <w:rsid w:val="00D606BC"/>
    <w:rsid w:val="00D6199E"/>
    <w:rsid w:val="00D62955"/>
    <w:rsid w:val="00D62ED0"/>
    <w:rsid w:val="00D66BDD"/>
    <w:rsid w:val="00D67AD3"/>
    <w:rsid w:val="00D706BF"/>
    <w:rsid w:val="00D731C8"/>
    <w:rsid w:val="00D73389"/>
    <w:rsid w:val="00D81915"/>
    <w:rsid w:val="00D85A44"/>
    <w:rsid w:val="00D85C4F"/>
    <w:rsid w:val="00D861BD"/>
    <w:rsid w:val="00D86AC3"/>
    <w:rsid w:val="00D92F56"/>
    <w:rsid w:val="00D941B4"/>
    <w:rsid w:val="00D95F29"/>
    <w:rsid w:val="00D9719E"/>
    <w:rsid w:val="00DA2A6B"/>
    <w:rsid w:val="00DA7C9C"/>
    <w:rsid w:val="00DB46FC"/>
    <w:rsid w:val="00DB4A8A"/>
    <w:rsid w:val="00DB4DB9"/>
    <w:rsid w:val="00DB7D35"/>
    <w:rsid w:val="00DB7F3A"/>
    <w:rsid w:val="00DC4C1D"/>
    <w:rsid w:val="00DC5C1F"/>
    <w:rsid w:val="00DC78EC"/>
    <w:rsid w:val="00DD0647"/>
    <w:rsid w:val="00DD1511"/>
    <w:rsid w:val="00DD2465"/>
    <w:rsid w:val="00DD288A"/>
    <w:rsid w:val="00DD3247"/>
    <w:rsid w:val="00DD38D5"/>
    <w:rsid w:val="00DD3963"/>
    <w:rsid w:val="00DE2850"/>
    <w:rsid w:val="00DE2F6E"/>
    <w:rsid w:val="00DE6DB1"/>
    <w:rsid w:val="00DF408F"/>
    <w:rsid w:val="00DF6882"/>
    <w:rsid w:val="00DF7801"/>
    <w:rsid w:val="00DF7A18"/>
    <w:rsid w:val="00E00117"/>
    <w:rsid w:val="00E06A44"/>
    <w:rsid w:val="00E06B91"/>
    <w:rsid w:val="00E12169"/>
    <w:rsid w:val="00E14B75"/>
    <w:rsid w:val="00E1701B"/>
    <w:rsid w:val="00E21E04"/>
    <w:rsid w:val="00E22CD4"/>
    <w:rsid w:val="00E262A2"/>
    <w:rsid w:val="00E26822"/>
    <w:rsid w:val="00E311B2"/>
    <w:rsid w:val="00E41879"/>
    <w:rsid w:val="00E50484"/>
    <w:rsid w:val="00E51807"/>
    <w:rsid w:val="00E556B6"/>
    <w:rsid w:val="00E57D4A"/>
    <w:rsid w:val="00E6467C"/>
    <w:rsid w:val="00E6548C"/>
    <w:rsid w:val="00E73051"/>
    <w:rsid w:val="00E73F2E"/>
    <w:rsid w:val="00E74EB0"/>
    <w:rsid w:val="00E82A69"/>
    <w:rsid w:val="00E93DB2"/>
    <w:rsid w:val="00EA21F0"/>
    <w:rsid w:val="00EA2A5D"/>
    <w:rsid w:val="00EA2AA9"/>
    <w:rsid w:val="00EA31A0"/>
    <w:rsid w:val="00EA3D84"/>
    <w:rsid w:val="00EA4117"/>
    <w:rsid w:val="00EA4E86"/>
    <w:rsid w:val="00EA5284"/>
    <w:rsid w:val="00EA7FA5"/>
    <w:rsid w:val="00EB3323"/>
    <w:rsid w:val="00EB50A6"/>
    <w:rsid w:val="00EC577E"/>
    <w:rsid w:val="00EC7B58"/>
    <w:rsid w:val="00ED06CB"/>
    <w:rsid w:val="00ED09E7"/>
    <w:rsid w:val="00ED134E"/>
    <w:rsid w:val="00ED24A7"/>
    <w:rsid w:val="00ED541E"/>
    <w:rsid w:val="00ED6322"/>
    <w:rsid w:val="00EE0A26"/>
    <w:rsid w:val="00EE6AF6"/>
    <w:rsid w:val="00EE7AC1"/>
    <w:rsid w:val="00EF0482"/>
    <w:rsid w:val="00EF495D"/>
    <w:rsid w:val="00EF73E0"/>
    <w:rsid w:val="00F103E5"/>
    <w:rsid w:val="00F11363"/>
    <w:rsid w:val="00F11E3A"/>
    <w:rsid w:val="00F12EDC"/>
    <w:rsid w:val="00F1488D"/>
    <w:rsid w:val="00F15717"/>
    <w:rsid w:val="00F1724E"/>
    <w:rsid w:val="00F203CE"/>
    <w:rsid w:val="00F2766D"/>
    <w:rsid w:val="00F300E0"/>
    <w:rsid w:val="00F301B3"/>
    <w:rsid w:val="00F41511"/>
    <w:rsid w:val="00F43DDC"/>
    <w:rsid w:val="00F44F1A"/>
    <w:rsid w:val="00F451B2"/>
    <w:rsid w:val="00F4522F"/>
    <w:rsid w:val="00F47765"/>
    <w:rsid w:val="00F51154"/>
    <w:rsid w:val="00F52A45"/>
    <w:rsid w:val="00F617FC"/>
    <w:rsid w:val="00F64CF1"/>
    <w:rsid w:val="00F74FC9"/>
    <w:rsid w:val="00F83625"/>
    <w:rsid w:val="00F83AC0"/>
    <w:rsid w:val="00F83C34"/>
    <w:rsid w:val="00F85821"/>
    <w:rsid w:val="00F86CF9"/>
    <w:rsid w:val="00FA498B"/>
    <w:rsid w:val="00FA568C"/>
    <w:rsid w:val="00FA763E"/>
    <w:rsid w:val="00FB159A"/>
    <w:rsid w:val="00FB3CF9"/>
    <w:rsid w:val="00FC03F3"/>
    <w:rsid w:val="00FC194D"/>
    <w:rsid w:val="00FC2A0E"/>
    <w:rsid w:val="00FC3019"/>
    <w:rsid w:val="00FC6C34"/>
    <w:rsid w:val="00FD03CE"/>
    <w:rsid w:val="00FD201A"/>
    <w:rsid w:val="00FE54F7"/>
    <w:rsid w:val="00FE64A3"/>
    <w:rsid w:val="00FF0E80"/>
    <w:rsid w:val="00FF1439"/>
    <w:rsid w:val="00FF4E5D"/>
    <w:rsid w:val="00FF64C8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F0A623"/>
  <w15:docId w15:val="{FBB0A45F-FC67-407F-AC0D-54E625E2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17"/>
    <w:rPr>
      <w:rFonts w:ascii="Arial" w:hAnsi="Arial" w:cs="Arial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011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001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Cs w:val="0"/>
      <w:iCs w:val="0"/>
      <w:sz w:val="24"/>
      <w:szCs w:val="24"/>
    </w:rPr>
  </w:style>
  <w:style w:type="paragraph" w:customStyle="1" w:styleId="Paragraph">
    <w:name w:val="Paragraph"/>
    <w:basedOn w:val="Normal"/>
    <w:link w:val="ParagraphChar"/>
    <w:rsid w:val="00D941B4"/>
    <w:pPr>
      <w:spacing w:after="250" w:line="300" w:lineRule="atLeast"/>
    </w:pPr>
    <w:rPr>
      <w:rFonts w:eastAsia="SimSun" w:cs="Times New Roman"/>
      <w:bCs w:val="0"/>
      <w:iCs w:val="0"/>
      <w:szCs w:val="24"/>
      <w:lang w:eastAsia="zh-CN"/>
    </w:rPr>
  </w:style>
  <w:style w:type="character" w:customStyle="1" w:styleId="ParagraphChar">
    <w:name w:val="Paragraph Char"/>
    <w:link w:val="Paragraph"/>
    <w:rsid w:val="00D941B4"/>
    <w:rPr>
      <w:rFonts w:ascii="Arial" w:eastAsia="SimSun" w:hAnsi="Arial" w:cs="Times New Roman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941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1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1B2"/>
    <w:rPr>
      <w:rFonts w:ascii="Arial" w:hAnsi="Arial" w:cs="Arial"/>
      <w:bCs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1B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1B2"/>
    <w:rPr>
      <w:rFonts w:ascii="Arial" w:hAnsi="Arial" w:cs="Arial"/>
      <w:b/>
      <w:bCs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1B2"/>
    <w:rPr>
      <w:rFonts w:ascii="Segoe UI" w:hAnsi="Segoe UI" w:cs="Segoe UI"/>
      <w:bCs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F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FA5"/>
    <w:rPr>
      <w:rFonts w:ascii="Arial" w:hAnsi="Arial" w:cs="Arial"/>
      <w:bCs/>
      <w:iCs/>
    </w:rPr>
  </w:style>
  <w:style w:type="paragraph" w:styleId="Footer">
    <w:name w:val="footer"/>
    <w:basedOn w:val="Normal"/>
    <w:link w:val="FooterChar"/>
    <w:uiPriority w:val="99"/>
    <w:unhideWhenUsed/>
    <w:rsid w:val="00EA7F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FA5"/>
    <w:rPr>
      <w:rFonts w:ascii="Arial" w:hAnsi="Arial" w:cs="Arial"/>
      <w:bCs/>
      <w:iCs/>
    </w:rPr>
  </w:style>
  <w:style w:type="paragraph" w:styleId="Revision">
    <w:name w:val="Revision"/>
    <w:hidden/>
    <w:uiPriority w:val="99"/>
    <w:semiHidden/>
    <w:rsid w:val="0035363B"/>
    <w:pPr>
      <w:spacing w:after="0" w:line="240" w:lineRule="auto"/>
    </w:pPr>
    <w:rPr>
      <w:rFonts w:ascii="Arial" w:hAnsi="Arial" w:cs="Arial"/>
      <w:bCs/>
      <w:iCs/>
    </w:rPr>
  </w:style>
  <w:style w:type="character" w:styleId="Hyperlink">
    <w:name w:val="Hyperlink"/>
    <w:basedOn w:val="DefaultParagraphFont"/>
    <w:uiPriority w:val="99"/>
    <w:unhideWhenUsed/>
    <w:rsid w:val="00EA4E8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533A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33A"/>
    <w:rPr>
      <w:rFonts w:ascii="Arial" w:hAnsi="Arial" w:cs="Arial"/>
      <w:bCs/>
      <w:iCs/>
    </w:rPr>
  </w:style>
  <w:style w:type="paragraph" w:customStyle="1" w:styleId="EndNoteBibliography">
    <w:name w:val="EndNote Bibliography"/>
    <w:basedOn w:val="Normal"/>
    <w:link w:val="EndNoteBibliographyChar"/>
    <w:rsid w:val="00C6533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6533A"/>
    <w:rPr>
      <w:rFonts w:ascii="Arial" w:hAnsi="Arial" w:cs="Arial"/>
      <w:bCs/>
      <w:iCs/>
    </w:rPr>
  </w:style>
  <w:style w:type="paragraph" w:customStyle="1" w:styleId="H4">
    <w:name w:val="*H4"/>
    <w:basedOn w:val="Normal"/>
    <w:uiPriority w:val="99"/>
    <w:rsid w:val="0070552E"/>
    <w:pPr>
      <w:widowControl w:val="0"/>
      <w:tabs>
        <w:tab w:val="right" w:pos="300"/>
        <w:tab w:val="left" w:pos="360"/>
      </w:tabs>
      <w:autoSpaceDE w:val="0"/>
      <w:autoSpaceDN w:val="0"/>
      <w:adjustRightInd w:val="0"/>
      <w:spacing w:before="105" w:after="0" w:line="210" w:lineRule="atLeast"/>
      <w:jc w:val="both"/>
      <w:textAlignment w:val="center"/>
    </w:pPr>
    <w:rPr>
      <w:rFonts w:ascii="Minion-Regular" w:eastAsia="Times New Roman" w:hAnsi="Minion-Regular" w:cs="Minion-Regular"/>
      <w:bCs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609B4-03C5-4C50-A716-1CB60CAC5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Genentech, Inc.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manda Borrow, PhD (HI)</dc:creator>
  <cp:lastModifiedBy>Ellen Mercado, PhD, CMPP (HI)</cp:lastModifiedBy>
  <cp:revision>3</cp:revision>
  <cp:lastPrinted>2019-04-19T17:03:00Z</cp:lastPrinted>
  <dcterms:created xsi:type="dcterms:W3CDTF">2020-02-05T18:02:00Z</dcterms:created>
  <dcterms:modified xsi:type="dcterms:W3CDTF">2020-02-10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1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GCA Chart Review Manuscript_D2v1_23APR2019</vt:lpwstr>
  </property>
</Properties>
</file>